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175854" w14:textId="77777777" w:rsidR="00F657E5" w:rsidRPr="00C23097" w:rsidRDefault="00F657E5" w:rsidP="00F657E5">
      <w:pPr>
        <w:jc w:val="center"/>
        <w:rPr>
          <w:b/>
        </w:rPr>
      </w:pPr>
      <w:bookmarkStart w:id="0" w:name="_GoBack"/>
      <w:bookmarkEnd w:id="0"/>
      <w:r w:rsidRPr="00C23097">
        <w:rPr>
          <w:b/>
        </w:rPr>
        <w:t>Web Table 1</w:t>
      </w:r>
    </w:p>
    <w:p w14:paraId="21A45852" w14:textId="77777777" w:rsidR="00F657E5" w:rsidRPr="00C23097" w:rsidRDefault="00F657E5" w:rsidP="00F657E5">
      <w:pPr>
        <w:jc w:val="center"/>
        <w:rPr>
          <w:b/>
        </w:rPr>
      </w:pPr>
      <w:r w:rsidRPr="00C23097">
        <w:rPr>
          <w:b/>
        </w:rPr>
        <w:t>The Intervention - Staff Training</w:t>
      </w:r>
    </w:p>
    <w:p w14:paraId="38DD1868" w14:textId="77777777" w:rsidR="00F657E5" w:rsidRPr="00C23097" w:rsidRDefault="00F657E5" w:rsidP="00F657E5">
      <w:r w:rsidRPr="00C23097">
        <w:t>For more detail on the training guidance including training materials see http://www.perceive.iop.kcl.ac.uk/doorways.html</w:t>
      </w:r>
    </w:p>
    <w:tbl>
      <w:tblPr>
        <w:tblStyle w:val="TableGrid"/>
        <w:tblpPr w:leftFromText="180" w:rightFromText="180" w:vertAnchor="text" w:horzAnchor="margin" w:tblpXSpec="center" w:tblpY="132"/>
        <w:tblW w:w="14638" w:type="dxa"/>
        <w:tblLook w:val="01E0" w:firstRow="1" w:lastRow="1" w:firstColumn="1" w:lastColumn="1" w:noHBand="0" w:noVBand="0"/>
      </w:tblPr>
      <w:tblGrid>
        <w:gridCol w:w="2088"/>
        <w:gridCol w:w="5890"/>
        <w:gridCol w:w="3060"/>
        <w:gridCol w:w="3600"/>
      </w:tblGrid>
      <w:tr w:rsidR="00F657E5" w:rsidRPr="00C23097" w14:paraId="619C6806" w14:textId="77777777" w:rsidTr="00FB720C">
        <w:tc>
          <w:tcPr>
            <w:tcW w:w="2088" w:type="dxa"/>
          </w:tcPr>
          <w:p w14:paraId="14FE26B9" w14:textId="77777777" w:rsidR="00F657E5" w:rsidRPr="00C23097" w:rsidRDefault="00F657E5" w:rsidP="00FB720C">
            <w:pPr>
              <w:rPr>
                <w:b/>
                <w:sz w:val="22"/>
                <w:szCs w:val="22"/>
              </w:rPr>
            </w:pPr>
          </w:p>
        </w:tc>
        <w:tc>
          <w:tcPr>
            <w:tcW w:w="5890" w:type="dxa"/>
          </w:tcPr>
          <w:p w14:paraId="752051FC" w14:textId="77777777" w:rsidR="00F657E5" w:rsidRPr="00C23097" w:rsidRDefault="00F657E5" w:rsidP="00FB720C">
            <w:pPr>
              <w:rPr>
                <w:b/>
                <w:sz w:val="22"/>
                <w:szCs w:val="22"/>
              </w:rPr>
            </w:pPr>
            <w:r w:rsidRPr="00C23097">
              <w:rPr>
                <w:b/>
                <w:sz w:val="22"/>
                <w:szCs w:val="22"/>
              </w:rPr>
              <w:t>Format</w:t>
            </w:r>
          </w:p>
        </w:tc>
        <w:tc>
          <w:tcPr>
            <w:tcW w:w="3060" w:type="dxa"/>
          </w:tcPr>
          <w:p w14:paraId="73F61506" w14:textId="77777777" w:rsidR="00F657E5" w:rsidRPr="00C23097" w:rsidRDefault="00F657E5" w:rsidP="00FB720C">
            <w:pPr>
              <w:rPr>
                <w:b/>
                <w:sz w:val="22"/>
                <w:szCs w:val="22"/>
              </w:rPr>
            </w:pPr>
            <w:r w:rsidRPr="00C23097">
              <w:rPr>
                <w:b/>
                <w:sz w:val="22"/>
                <w:szCs w:val="22"/>
              </w:rPr>
              <w:t>Staff training requirement</w:t>
            </w:r>
          </w:p>
        </w:tc>
        <w:tc>
          <w:tcPr>
            <w:tcW w:w="3600" w:type="dxa"/>
          </w:tcPr>
          <w:p w14:paraId="42917759" w14:textId="77777777" w:rsidR="00F657E5" w:rsidRPr="00C23097" w:rsidRDefault="00F657E5" w:rsidP="00FB720C">
            <w:pPr>
              <w:rPr>
                <w:b/>
                <w:sz w:val="22"/>
                <w:szCs w:val="22"/>
              </w:rPr>
            </w:pPr>
            <w:r w:rsidRPr="00C23097">
              <w:rPr>
                <w:b/>
                <w:sz w:val="22"/>
                <w:szCs w:val="22"/>
              </w:rPr>
              <w:t>Time required for implementation</w:t>
            </w:r>
          </w:p>
        </w:tc>
      </w:tr>
      <w:tr w:rsidR="00F657E5" w:rsidRPr="00C23097" w14:paraId="1CF53D45" w14:textId="77777777" w:rsidTr="00FB720C">
        <w:tc>
          <w:tcPr>
            <w:tcW w:w="2088" w:type="dxa"/>
          </w:tcPr>
          <w:p w14:paraId="484F8E16" w14:textId="77777777" w:rsidR="00F657E5" w:rsidRPr="00C23097" w:rsidRDefault="00F657E5" w:rsidP="00FB720C">
            <w:pPr>
              <w:rPr>
                <w:b/>
                <w:sz w:val="22"/>
                <w:szCs w:val="22"/>
                <w:highlight w:val="yellow"/>
              </w:rPr>
            </w:pPr>
            <w:r w:rsidRPr="00C23097">
              <w:rPr>
                <w:sz w:val="22"/>
                <w:szCs w:val="22"/>
              </w:rPr>
              <w:t>Communication skills: “Working Together”</w:t>
            </w:r>
          </w:p>
        </w:tc>
        <w:tc>
          <w:tcPr>
            <w:tcW w:w="5890" w:type="dxa"/>
          </w:tcPr>
          <w:p w14:paraId="2F0ACF04" w14:textId="77777777" w:rsidR="00F657E5" w:rsidRPr="00C23097" w:rsidRDefault="00F657E5" w:rsidP="00FB720C">
            <w:pPr>
              <w:rPr>
                <w:sz w:val="22"/>
                <w:szCs w:val="22"/>
              </w:rPr>
            </w:pPr>
            <w:r w:rsidRPr="00C23097">
              <w:rPr>
                <w:sz w:val="22"/>
                <w:szCs w:val="22"/>
              </w:rPr>
              <w:t xml:space="preserve">Training session for staff, covering two main components: </w:t>
            </w:r>
          </w:p>
          <w:p w14:paraId="4CB48AF1" w14:textId="77777777" w:rsidR="00F657E5" w:rsidRPr="00C23097" w:rsidRDefault="00F657E5" w:rsidP="00FB720C">
            <w:pPr>
              <w:rPr>
                <w:sz w:val="22"/>
                <w:szCs w:val="22"/>
              </w:rPr>
            </w:pPr>
            <w:r w:rsidRPr="00C23097">
              <w:rPr>
                <w:sz w:val="22"/>
                <w:szCs w:val="22"/>
              </w:rPr>
              <w:t>(</w:t>
            </w:r>
            <w:proofErr w:type="spellStart"/>
            <w:r w:rsidRPr="00C23097">
              <w:rPr>
                <w:sz w:val="22"/>
                <w:szCs w:val="22"/>
              </w:rPr>
              <w:t>i</w:t>
            </w:r>
            <w:proofErr w:type="spellEnd"/>
            <w:r w:rsidRPr="00C23097">
              <w:rPr>
                <w:sz w:val="22"/>
                <w:szCs w:val="22"/>
              </w:rPr>
              <w:t xml:space="preserve">) </w:t>
            </w:r>
            <w:proofErr w:type="gramStart"/>
            <w:r w:rsidRPr="00C23097">
              <w:rPr>
                <w:sz w:val="22"/>
                <w:szCs w:val="22"/>
              </w:rPr>
              <w:t>therapeutic</w:t>
            </w:r>
            <w:proofErr w:type="gramEnd"/>
            <w:r w:rsidRPr="00C23097">
              <w:rPr>
                <w:sz w:val="22"/>
                <w:szCs w:val="22"/>
              </w:rPr>
              <w:t xml:space="preserve"> communication within the CBT model.</w:t>
            </w:r>
          </w:p>
          <w:p w14:paraId="45432C1F" w14:textId="77777777" w:rsidR="00F657E5" w:rsidRPr="00C23097" w:rsidRDefault="00F657E5" w:rsidP="00FB720C">
            <w:pPr>
              <w:rPr>
                <w:sz w:val="22"/>
                <w:szCs w:val="22"/>
              </w:rPr>
            </w:pPr>
            <w:r w:rsidRPr="00C23097">
              <w:rPr>
                <w:sz w:val="22"/>
                <w:szCs w:val="22"/>
              </w:rPr>
              <w:t xml:space="preserve">(ii) </w:t>
            </w:r>
            <w:proofErr w:type="gramStart"/>
            <w:r w:rsidRPr="00C23097">
              <w:rPr>
                <w:sz w:val="22"/>
                <w:szCs w:val="22"/>
              </w:rPr>
              <w:t>understanding</w:t>
            </w:r>
            <w:proofErr w:type="gramEnd"/>
            <w:r w:rsidRPr="00C23097">
              <w:rPr>
                <w:sz w:val="22"/>
                <w:szCs w:val="22"/>
              </w:rPr>
              <w:t xml:space="preserve"> and avoiding aggression.</w:t>
            </w:r>
          </w:p>
          <w:p w14:paraId="3D0082AB" w14:textId="77777777" w:rsidR="00F657E5" w:rsidRPr="00C23097" w:rsidRDefault="00F657E5" w:rsidP="00FB720C">
            <w:pPr>
              <w:rPr>
                <w:sz w:val="22"/>
                <w:szCs w:val="22"/>
              </w:rPr>
            </w:pPr>
            <w:r w:rsidRPr="00C23097">
              <w:rPr>
                <w:sz w:val="22"/>
                <w:szCs w:val="22"/>
              </w:rPr>
              <w:t>Training delivered with a service user trainer.</w:t>
            </w:r>
          </w:p>
        </w:tc>
        <w:tc>
          <w:tcPr>
            <w:tcW w:w="3060" w:type="dxa"/>
          </w:tcPr>
          <w:p w14:paraId="57A1B90E" w14:textId="77777777" w:rsidR="00F657E5" w:rsidRPr="00C23097" w:rsidRDefault="00F657E5" w:rsidP="00FB720C">
            <w:pPr>
              <w:rPr>
                <w:sz w:val="22"/>
                <w:szCs w:val="22"/>
              </w:rPr>
            </w:pPr>
            <w:r w:rsidRPr="00C23097">
              <w:rPr>
                <w:sz w:val="22"/>
                <w:szCs w:val="22"/>
              </w:rPr>
              <w:t>1 x 3-hour training sessions.</w:t>
            </w:r>
          </w:p>
          <w:p w14:paraId="72452D3E" w14:textId="77777777" w:rsidR="00F657E5" w:rsidRPr="00C23097" w:rsidRDefault="00F657E5" w:rsidP="00FB720C">
            <w:pPr>
              <w:rPr>
                <w:sz w:val="22"/>
                <w:szCs w:val="22"/>
              </w:rPr>
            </w:pPr>
            <w:r w:rsidRPr="00C23097">
              <w:rPr>
                <w:sz w:val="22"/>
                <w:szCs w:val="22"/>
              </w:rPr>
              <w:t>More than 50% of ward staff should attend.</w:t>
            </w:r>
          </w:p>
        </w:tc>
        <w:tc>
          <w:tcPr>
            <w:tcW w:w="3600" w:type="dxa"/>
          </w:tcPr>
          <w:p w14:paraId="62E59796" w14:textId="77777777" w:rsidR="00F657E5" w:rsidRPr="00C23097" w:rsidRDefault="00F657E5" w:rsidP="00FB720C">
            <w:pPr>
              <w:rPr>
                <w:sz w:val="22"/>
                <w:szCs w:val="22"/>
              </w:rPr>
            </w:pPr>
            <w:r w:rsidRPr="00C23097">
              <w:rPr>
                <w:sz w:val="22"/>
                <w:szCs w:val="22"/>
              </w:rPr>
              <w:t>N/A. This is a general approach to working with service users, staff are not expected to implement any specific group.</w:t>
            </w:r>
          </w:p>
        </w:tc>
      </w:tr>
      <w:tr w:rsidR="00F657E5" w:rsidRPr="00C23097" w14:paraId="162DCF4C" w14:textId="77777777" w:rsidTr="00FB720C">
        <w:tc>
          <w:tcPr>
            <w:tcW w:w="2088" w:type="dxa"/>
          </w:tcPr>
          <w:p w14:paraId="073C4980" w14:textId="77777777" w:rsidR="00F657E5" w:rsidRPr="00C23097" w:rsidRDefault="00F657E5" w:rsidP="00FB720C">
            <w:pPr>
              <w:rPr>
                <w:sz w:val="22"/>
                <w:szCs w:val="22"/>
              </w:rPr>
            </w:pPr>
            <w:r w:rsidRPr="00C23097">
              <w:rPr>
                <w:sz w:val="22"/>
                <w:szCs w:val="22"/>
              </w:rPr>
              <w:t>Social Cognition &amp; Interaction Training</w:t>
            </w:r>
          </w:p>
        </w:tc>
        <w:tc>
          <w:tcPr>
            <w:tcW w:w="5890" w:type="dxa"/>
          </w:tcPr>
          <w:p w14:paraId="2EDC6747" w14:textId="77777777" w:rsidR="00F657E5" w:rsidRPr="00C23097" w:rsidRDefault="00F657E5" w:rsidP="00FB720C">
            <w:pPr>
              <w:rPr>
                <w:sz w:val="22"/>
                <w:szCs w:val="22"/>
              </w:rPr>
            </w:pPr>
            <w:r w:rsidRPr="00C23097">
              <w:rPr>
                <w:sz w:val="22"/>
                <w:szCs w:val="22"/>
              </w:rPr>
              <w:t>3 session group. Intervention intended to improve peoples' social skills. Aims are to help people avoid misunderstandings with others by understanding social situations better.</w:t>
            </w:r>
          </w:p>
        </w:tc>
        <w:tc>
          <w:tcPr>
            <w:tcW w:w="3060" w:type="dxa"/>
          </w:tcPr>
          <w:p w14:paraId="5872D5F9" w14:textId="77777777" w:rsidR="00F657E5" w:rsidRPr="00C23097" w:rsidRDefault="00F657E5" w:rsidP="00FB720C">
            <w:pPr>
              <w:rPr>
                <w:sz w:val="22"/>
                <w:szCs w:val="22"/>
              </w:rPr>
            </w:pPr>
            <w:r w:rsidRPr="00C23097">
              <w:rPr>
                <w:sz w:val="22"/>
                <w:szCs w:val="22"/>
              </w:rPr>
              <w:t xml:space="preserve">2 x 1-hour training sessions </w:t>
            </w:r>
          </w:p>
        </w:tc>
        <w:tc>
          <w:tcPr>
            <w:tcW w:w="3600" w:type="dxa"/>
          </w:tcPr>
          <w:p w14:paraId="4887A0BA" w14:textId="77777777" w:rsidR="00F657E5" w:rsidRPr="00C23097" w:rsidRDefault="00F657E5" w:rsidP="00FB720C">
            <w:pPr>
              <w:rPr>
                <w:sz w:val="22"/>
                <w:szCs w:val="22"/>
              </w:rPr>
            </w:pPr>
            <w:r w:rsidRPr="00C23097">
              <w:rPr>
                <w:sz w:val="22"/>
                <w:szCs w:val="22"/>
              </w:rPr>
              <w:t>3 x 45 min sessions. Group to be run every day for 1 week followed by 2 weeks off.</w:t>
            </w:r>
          </w:p>
        </w:tc>
      </w:tr>
      <w:tr w:rsidR="00F657E5" w:rsidRPr="00C23097" w14:paraId="2E74E2C6" w14:textId="77777777" w:rsidTr="00FB720C">
        <w:tc>
          <w:tcPr>
            <w:tcW w:w="2088" w:type="dxa"/>
          </w:tcPr>
          <w:p w14:paraId="76765446" w14:textId="77777777" w:rsidR="00F657E5" w:rsidRPr="00C23097" w:rsidRDefault="00F657E5" w:rsidP="00FB720C">
            <w:pPr>
              <w:rPr>
                <w:sz w:val="22"/>
                <w:szCs w:val="22"/>
              </w:rPr>
            </w:pPr>
            <w:r w:rsidRPr="00C23097">
              <w:rPr>
                <w:sz w:val="22"/>
                <w:szCs w:val="22"/>
              </w:rPr>
              <w:t>Medication Education</w:t>
            </w:r>
          </w:p>
        </w:tc>
        <w:tc>
          <w:tcPr>
            <w:tcW w:w="5890" w:type="dxa"/>
          </w:tcPr>
          <w:p w14:paraId="348BEE14" w14:textId="77777777" w:rsidR="00F657E5" w:rsidRPr="00C23097" w:rsidRDefault="00F657E5" w:rsidP="00FB720C">
            <w:pPr>
              <w:rPr>
                <w:sz w:val="22"/>
                <w:szCs w:val="22"/>
              </w:rPr>
            </w:pPr>
            <w:r w:rsidRPr="00C23097">
              <w:rPr>
                <w:sz w:val="22"/>
                <w:szCs w:val="22"/>
              </w:rPr>
              <w:t>One off group, plus 1-to-1 sessions. Pharmacist to run groups designed to increase knowledge and insight about medication, in addition to offering 1-to-1s to discuss individual concerns.</w:t>
            </w:r>
          </w:p>
        </w:tc>
        <w:tc>
          <w:tcPr>
            <w:tcW w:w="3060" w:type="dxa"/>
          </w:tcPr>
          <w:p w14:paraId="7739376D" w14:textId="77777777" w:rsidR="00F657E5" w:rsidRPr="00C23097" w:rsidRDefault="00F657E5" w:rsidP="00FB720C">
            <w:pPr>
              <w:rPr>
                <w:sz w:val="22"/>
                <w:szCs w:val="22"/>
              </w:rPr>
            </w:pPr>
            <w:r w:rsidRPr="00C23097">
              <w:rPr>
                <w:sz w:val="22"/>
                <w:szCs w:val="22"/>
              </w:rPr>
              <w:t>1x2 hour training session with ward pharmacist</w:t>
            </w:r>
          </w:p>
        </w:tc>
        <w:tc>
          <w:tcPr>
            <w:tcW w:w="3600" w:type="dxa"/>
          </w:tcPr>
          <w:p w14:paraId="69103958" w14:textId="77777777" w:rsidR="00F657E5" w:rsidRPr="00C23097" w:rsidRDefault="00F657E5" w:rsidP="00FB720C">
            <w:pPr>
              <w:rPr>
                <w:sz w:val="22"/>
                <w:szCs w:val="22"/>
              </w:rPr>
            </w:pPr>
            <w:r w:rsidRPr="00C23097">
              <w:rPr>
                <w:sz w:val="22"/>
                <w:szCs w:val="22"/>
              </w:rPr>
              <w:t>A single 45 min group delivered once per week. Individual 1 hour sessions offered as needed.</w:t>
            </w:r>
          </w:p>
        </w:tc>
      </w:tr>
      <w:tr w:rsidR="00F657E5" w:rsidRPr="00C23097" w14:paraId="1B0011BC" w14:textId="77777777" w:rsidTr="00FB720C">
        <w:tc>
          <w:tcPr>
            <w:tcW w:w="2088" w:type="dxa"/>
          </w:tcPr>
          <w:p w14:paraId="552C9ECB" w14:textId="77777777" w:rsidR="00F657E5" w:rsidRPr="00C23097" w:rsidRDefault="00F657E5" w:rsidP="00FB720C">
            <w:pPr>
              <w:rPr>
                <w:sz w:val="22"/>
                <w:szCs w:val="22"/>
              </w:rPr>
            </w:pPr>
            <w:r w:rsidRPr="00C23097">
              <w:rPr>
                <w:sz w:val="22"/>
                <w:szCs w:val="22"/>
              </w:rPr>
              <w:t>Cognitive Remediation Therapy</w:t>
            </w:r>
          </w:p>
        </w:tc>
        <w:tc>
          <w:tcPr>
            <w:tcW w:w="5890" w:type="dxa"/>
          </w:tcPr>
          <w:p w14:paraId="2BD4BBEC" w14:textId="77777777" w:rsidR="00F657E5" w:rsidRPr="00C23097" w:rsidRDefault="00F657E5" w:rsidP="00FB720C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C23097">
              <w:rPr>
                <w:sz w:val="22"/>
                <w:szCs w:val="22"/>
              </w:rPr>
              <w:t>CIRC</w:t>
            </w:r>
            <w:r>
              <w:rPr>
                <w:sz w:val="22"/>
                <w:szCs w:val="22"/>
              </w:rPr>
              <w:t>ui</w:t>
            </w:r>
            <w:r w:rsidRPr="00C23097">
              <w:rPr>
                <w:sz w:val="22"/>
                <w:szCs w:val="22"/>
              </w:rPr>
              <w:t>TS</w:t>
            </w:r>
            <w:proofErr w:type="spellEnd"/>
            <w:proofErr w:type="gramEnd"/>
            <w:r w:rsidRPr="00C23097">
              <w:rPr>
                <w:sz w:val="22"/>
                <w:szCs w:val="22"/>
              </w:rPr>
              <w:t xml:space="preserve"> computer-based package. 1-1 approach designed to address the cognitive deficits seen in people with schizophrenia, such as problems with memory, concentration and </w:t>
            </w:r>
            <w:proofErr w:type="spellStart"/>
            <w:r w:rsidRPr="00C23097">
              <w:rPr>
                <w:sz w:val="22"/>
                <w:szCs w:val="22"/>
              </w:rPr>
              <w:t>organisation</w:t>
            </w:r>
            <w:proofErr w:type="spellEnd"/>
            <w:r w:rsidRPr="00C23097">
              <w:rPr>
                <w:sz w:val="22"/>
                <w:szCs w:val="22"/>
              </w:rPr>
              <w:t>.</w:t>
            </w:r>
          </w:p>
        </w:tc>
        <w:tc>
          <w:tcPr>
            <w:tcW w:w="3060" w:type="dxa"/>
          </w:tcPr>
          <w:p w14:paraId="1B3A0EF9" w14:textId="77777777" w:rsidR="00F657E5" w:rsidRPr="00C23097" w:rsidRDefault="00F657E5" w:rsidP="00FB720C">
            <w:pPr>
              <w:rPr>
                <w:sz w:val="22"/>
                <w:szCs w:val="22"/>
              </w:rPr>
            </w:pPr>
            <w:r w:rsidRPr="00C23097">
              <w:rPr>
                <w:sz w:val="22"/>
                <w:szCs w:val="22"/>
              </w:rPr>
              <w:t>1 x 3-hour training introduction and manual with explanation of the remit. Provided to ward OT(s)</w:t>
            </w:r>
          </w:p>
        </w:tc>
        <w:tc>
          <w:tcPr>
            <w:tcW w:w="3600" w:type="dxa"/>
          </w:tcPr>
          <w:p w14:paraId="1D5D2FD0" w14:textId="77777777" w:rsidR="00F657E5" w:rsidRPr="00C23097" w:rsidRDefault="00F657E5" w:rsidP="00FB720C">
            <w:pPr>
              <w:rPr>
                <w:sz w:val="22"/>
                <w:szCs w:val="22"/>
              </w:rPr>
            </w:pPr>
            <w:r w:rsidRPr="00C23097">
              <w:rPr>
                <w:sz w:val="22"/>
                <w:szCs w:val="22"/>
              </w:rPr>
              <w:t>N/A. To be carried out by ward OT as permitted by other duties.</w:t>
            </w:r>
          </w:p>
        </w:tc>
      </w:tr>
      <w:tr w:rsidR="00F657E5" w:rsidRPr="00C23097" w14:paraId="7FD5CD8E" w14:textId="77777777" w:rsidTr="00FB720C">
        <w:tc>
          <w:tcPr>
            <w:tcW w:w="2088" w:type="dxa"/>
          </w:tcPr>
          <w:p w14:paraId="6CB52499" w14:textId="77777777" w:rsidR="00F657E5" w:rsidRPr="00C23097" w:rsidRDefault="00F657E5" w:rsidP="00FB720C">
            <w:pPr>
              <w:rPr>
                <w:sz w:val="22"/>
                <w:szCs w:val="22"/>
              </w:rPr>
            </w:pPr>
            <w:r w:rsidRPr="00C23097">
              <w:rPr>
                <w:sz w:val="22"/>
                <w:szCs w:val="22"/>
              </w:rPr>
              <w:t>Hearing Voices Group</w:t>
            </w:r>
          </w:p>
        </w:tc>
        <w:tc>
          <w:tcPr>
            <w:tcW w:w="5890" w:type="dxa"/>
          </w:tcPr>
          <w:p w14:paraId="7C49F079" w14:textId="77777777" w:rsidR="00F657E5" w:rsidRPr="00C23097" w:rsidRDefault="00F657E5" w:rsidP="00FB720C">
            <w:pPr>
              <w:rPr>
                <w:sz w:val="22"/>
                <w:szCs w:val="22"/>
              </w:rPr>
            </w:pPr>
            <w:r w:rsidRPr="00C23097">
              <w:rPr>
                <w:sz w:val="22"/>
                <w:szCs w:val="22"/>
              </w:rPr>
              <w:t>3 session group. Intervention based on CBT, intended to reduce distress associated with hearing voices, learn new coping skills and improve self-esteem.</w:t>
            </w:r>
          </w:p>
        </w:tc>
        <w:tc>
          <w:tcPr>
            <w:tcW w:w="3060" w:type="dxa"/>
          </w:tcPr>
          <w:p w14:paraId="3B9B4B91" w14:textId="77777777" w:rsidR="00F657E5" w:rsidRPr="00C23097" w:rsidRDefault="00F657E5" w:rsidP="00FB720C">
            <w:pPr>
              <w:rPr>
                <w:sz w:val="22"/>
                <w:szCs w:val="22"/>
              </w:rPr>
            </w:pPr>
            <w:r w:rsidRPr="00C23097">
              <w:rPr>
                <w:sz w:val="22"/>
                <w:szCs w:val="22"/>
              </w:rPr>
              <w:t>1 x 2-hour training session</w:t>
            </w:r>
          </w:p>
        </w:tc>
        <w:tc>
          <w:tcPr>
            <w:tcW w:w="3600" w:type="dxa"/>
          </w:tcPr>
          <w:p w14:paraId="4FAECC05" w14:textId="77777777" w:rsidR="00F657E5" w:rsidRPr="00C23097" w:rsidRDefault="00F657E5" w:rsidP="00FB720C">
            <w:pPr>
              <w:rPr>
                <w:sz w:val="22"/>
                <w:szCs w:val="22"/>
              </w:rPr>
            </w:pPr>
            <w:r w:rsidRPr="00C23097">
              <w:rPr>
                <w:sz w:val="22"/>
                <w:szCs w:val="22"/>
              </w:rPr>
              <w:t>3 x 45 min groups. Group to be run every day for 1 week followed by 2 weeks off.</w:t>
            </w:r>
          </w:p>
        </w:tc>
      </w:tr>
      <w:tr w:rsidR="00F657E5" w:rsidRPr="00C23097" w14:paraId="710E99D4" w14:textId="77777777" w:rsidTr="00FB720C">
        <w:tc>
          <w:tcPr>
            <w:tcW w:w="2088" w:type="dxa"/>
          </w:tcPr>
          <w:p w14:paraId="483BB673" w14:textId="77777777" w:rsidR="00F657E5" w:rsidRPr="00C23097" w:rsidRDefault="00F657E5" w:rsidP="00FB720C">
            <w:pPr>
              <w:rPr>
                <w:sz w:val="22"/>
                <w:szCs w:val="22"/>
              </w:rPr>
            </w:pPr>
            <w:r w:rsidRPr="00C23097">
              <w:rPr>
                <w:sz w:val="22"/>
                <w:szCs w:val="22"/>
              </w:rPr>
              <w:t>Self-esteem &amp; Coping with Stigma</w:t>
            </w:r>
          </w:p>
          <w:p w14:paraId="35D328FA" w14:textId="77777777" w:rsidR="00F657E5" w:rsidRPr="00C23097" w:rsidRDefault="00F657E5" w:rsidP="00FB720C">
            <w:pPr>
              <w:rPr>
                <w:b/>
                <w:sz w:val="22"/>
                <w:szCs w:val="22"/>
              </w:rPr>
            </w:pPr>
          </w:p>
        </w:tc>
        <w:tc>
          <w:tcPr>
            <w:tcW w:w="5890" w:type="dxa"/>
          </w:tcPr>
          <w:p w14:paraId="00D7D870" w14:textId="77777777" w:rsidR="00F657E5" w:rsidRPr="00C23097" w:rsidRDefault="00F657E5" w:rsidP="00FB720C">
            <w:pPr>
              <w:rPr>
                <w:sz w:val="22"/>
                <w:szCs w:val="22"/>
              </w:rPr>
            </w:pPr>
            <w:r w:rsidRPr="00C23097">
              <w:rPr>
                <w:sz w:val="22"/>
                <w:szCs w:val="22"/>
              </w:rPr>
              <w:t>3 session group. Intervention based on CBT, focusing on the stigma associated with mental health problems, including the negative self-evaluations which may maintain low self-esteem.</w:t>
            </w:r>
          </w:p>
        </w:tc>
        <w:tc>
          <w:tcPr>
            <w:tcW w:w="3060" w:type="dxa"/>
          </w:tcPr>
          <w:p w14:paraId="7396FD74" w14:textId="77777777" w:rsidR="00F657E5" w:rsidRPr="00C23097" w:rsidRDefault="00F657E5" w:rsidP="00FB720C">
            <w:pPr>
              <w:rPr>
                <w:sz w:val="22"/>
                <w:szCs w:val="22"/>
              </w:rPr>
            </w:pPr>
            <w:r w:rsidRPr="00C23097">
              <w:rPr>
                <w:sz w:val="22"/>
                <w:szCs w:val="22"/>
              </w:rPr>
              <w:t>1 x 2-hour training session.</w:t>
            </w:r>
          </w:p>
        </w:tc>
        <w:tc>
          <w:tcPr>
            <w:tcW w:w="3600" w:type="dxa"/>
          </w:tcPr>
          <w:p w14:paraId="028630E6" w14:textId="77777777" w:rsidR="00F657E5" w:rsidRPr="00C23097" w:rsidRDefault="00F657E5" w:rsidP="00FB720C">
            <w:pPr>
              <w:rPr>
                <w:sz w:val="22"/>
                <w:szCs w:val="22"/>
              </w:rPr>
            </w:pPr>
            <w:r w:rsidRPr="00C23097">
              <w:rPr>
                <w:sz w:val="22"/>
                <w:szCs w:val="22"/>
              </w:rPr>
              <w:t>3 x 45 min groups. Group to be run every day for 1 week followed by 2 weeks off.</w:t>
            </w:r>
          </w:p>
        </w:tc>
      </w:tr>
      <w:tr w:rsidR="00F657E5" w:rsidRPr="00C23097" w14:paraId="1A97AB70" w14:textId="77777777" w:rsidTr="00FB720C">
        <w:tc>
          <w:tcPr>
            <w:tcW w:w="2088" w:type="dxa"/>
          </w:tcPr>
          <w:p w14:paraId="583055A6" w14:textId="77777777" w:rsidR="00F657E5" w:rsidRPr="00C23097" w:rsidRDefault="00F657E5" w:rsidP="00FB720C">
            <w:pPr>
              <w:rPr>
                <w:b/>
                <w:sz w:val="22"/>
                <w:szCs w:val="22"/>
              </w:rPr>
            </w:pPr>
            <w:r w:rsidRPr="00C23097">
              <w:rPr>
                <w:sz w:val="22"/>
                <w:szCs w:val="22"/>
              </w:rPr>
              <w:t>Emotional Coping Skills</w:t>
            </w:r>
          </w:p>
        </w:tc>
        <w:tc>
          <w:tcPr>
            <w:tcW w:w="5890" w:type="dxa"/>
          </w:tcPr>
          <w:p w14:paraId="5152A6FB" w14:textId="77777777" w:rsidR="00F657E5" w:rsidRPr="00C23097" w:rsidRDefault="00F657E5" w:rsidP="00FB720C">
            <w:pPr>
              <w:rPr>
                <w:sz w:val="22"/>
                <w:szCs w:val="22"/>
              </w:rPr>
            </w:pPr>
            <w:r w:rsidRPr="00C23097">
              <w:rPr>
                <w:sz w:val="22"/>
                <w:szCs w:val="22"/>
              </w:rPr>
              <w:t xml:space="preserve">3 session group. Intervention based on Dialectical </w:t>
            </w:r>
            <w:proofErr w:type="spellStart"/>
            <w:r w:rsidRPr="00C23097">
              <w:rPr>
                <w:sz w:val="22"/>
                <w:szCs w:val="22"/>
              </w:rPr>
              <w:t>Behaviour</w:t>
            </w:r>
            <w:proofErr w:type="spellEnd"/>
            <w:r w:rsidRPr="00C23097">
              <w:rPr>
                <w:sz w:val="22"/>
                <w:szCs w:val="22"/>
              </w:rPr>
              <w:t xml:space="preserve"> Therapy, incorporating elements of mindfulness. Teaches skills for coping with overwhelming negative emotions, particularly suitable for people who self-harm.</w:t>
            </w:r>
          </w:p>
        </w:tc>
        <w:tc>
          <w:tcPr>
            <w:tcW w:w="3060" w:type="dxa"/>
          </w:tcPr>
          <w:p w14:paraId="6ADCD7AD" w14:textId="77777777" w:rsidR="00F657E5" w:rsidRPr="00C23097" w:rsidRDefault="00F657E5" w:rsidP="00FB720C">
            <w:pPr>
              <w:rPr>
                <w:sz w:val="22"/>
                <w:szCs w:val="22"/>
              </w:rPr>
            </w:pPr>
            <w:r w:rsidRPr="00C23097">
              <w:rPr>
                <w:sz w:val="22"/>
                <w:szCs w:val="22"/>
              </w:rPr>
              <w:t>1 x 2-hour training session.</w:t>
            </w:r>
          </w:p>
        </w:tc>
        <w:tc>
          <w:tcPr>
            <w:tcW w:w="3600" w:type="dxa"/>
          </w:tcPr>
          <w:p w14:paraId="354B08A6" w14:textId="77777777" w:rsidR="00F657E5" w:rsidRPr="00C23097" w:rsidRDefault="00F657E5" w:rsidP="00FB720C">
            <w:pPr>
              <w:rPr>
                <w:sz w:val="22"/>
                <w:szCs w:val="22"/>
              </w:rPr>
            </w:pPr>
            <w:r w:rsidRPr="00C23097">
              <w:rPr>
                <w:sz w:val="22"/>
                <w:szCs w:val="22"/>
              </w:rPr>
              <w:t>3 x 45 min groups. Group to be run every day for 1 week followed by 2 weeks off.</w:t>
            </w:r>
          </w:p>
        </w:tc>
      </w:tr>
      <w:tr w:rsidR="00F657E5" w:rsidRPr="00C23097" w14:paraId="027EA5A9" w14:textId="77777777" w:rsidTr="00FB720C">
        <w:tc>
          <w:tcPr>
            <w:tcW w:w="2088" w:type="dxa"/>
          </w:tcPr>
          <w:p w14:paraId="4798A714" w14:textId="77777777" w:rsidR="00F657E5" w:rsidRPr="00C23097" w:rsidRDefault="00F657E5" w:rsidP="00FB720C">
            <w:pPr>
              <w:rPr>
                <w:b/>
                <w:sz w:val="22"/>
                <w:szCs w:val="22"/>
              </w:rPr>
            </w:pPr>
            <w:r w:rsidRPr="00C23097">
              <w:rPr>
                <w:sz w:val="22"/>
                <w:szCs w:val="22"/>
              </w:rPr>
              <w:t xml:space="preserve">Problem Solving Skills </w:t>
            </w:r>
          </w:p>
        </w:tc>
        <w:tc>
          <w:tcPr>
            <w:tcW w:w="5890" w:type="dxa"/>
          </w:tcPr>
          <w:p w14:paraId="464E775E" w14:textId="77777777" w:rsidR="00F657E5" w:rsidRPr="00C23097" w:rsidRDefault="00F657E5" w:rsidP="00FB720C">
            <w:pPr>
              <w:rPr>
                <w:sz w:val="22"/>
                <w:szCs w:val="22"/>
              </w:rPr>
            </w:pPr>
            <w:r w:rsidRPr="00C23097">
              <w:rPr>
                <w:sz w:val="22"/>
                <w:szCs w:val="22"/>
              </w:rPr>
              <w:t>1 off group. Teaches a structured method for problems solving, involving identifying the problem, brain storming possible solutions, and selecting the best solution(s)</w:t>
            </w:r>
          </w:p>
        </w:tc>
        <w:tc>
          <w:tcPr>
            <w:tcW w:w="3060" w:type="dxa"/>
          </w:tcPr>
          <w:p w14:paraId="4B462777" w14:textId="77777777" w:rsidR="00F657E5" w:rsidRPr="00C23097" w:rsidRDefault="00F657E5" w:rsidP="00FB720C">
            <w:pPr>
              <w:rPr>
                <w:sz w:val="22"/>
                <w:szCs w:val="22"/>
              </w:rPr>
            </w:pPr>
            <w:r w:rsidRPr="00C23097">
              <w:rPr>
                <w:sz w:val="22"/>
                <w:szCs w:val="22"/>
              </w:rPr>
              <w:t>1 x 2-hour training session.</w:t>
            </w:r>
          </w:p>
        </w:tc>
        <w:tc>
          <w:tcPr>
            <w:tcW w:w="3600" w:type="dxa"/>
          </w:tcPr>
          <w:p w14:paraId="5D64E3A9" w14:textId="77777777" w:rsidR="00F657E5" w:rsidRPr="00C23097" w:rsidRDefault="00F657E5" w:rsidP="00FB720C">
            <w:pPr>
              <w:rPr>
                <w:sz w:val="22"/>
                <w:szCs w:val="22"/>
              </w:rPr>
            </w:pPr>
            <w:r w:rsidRPr="00C23097">
              <w:rPr>
                <w:sz w:val="22"/>
                <w:szCs w:val="22"/>
              </w:rPr>
              <w:t>1 x 45 min group delivered once per week.</w:t>
            </w:r>
          </w:p>
        </w:tc>
      </w:tr>
      <w:tr w:rsidR="00F657E5" w:rsidRPr="00C23097" w14:paraId="28060436" w14:textId="77777777" w:rsidTr="00FB720C">
        <w:tc>
          <w:tcPr>
            <w:tcW w:w="2088" w:type="dxa"/>
          </w:tcPr>
          <w:p w14:paraId="4FA60103" w14:textId="77777777" w:rsidR="00F657E5" w:rsidRPr="00C23097" w:rsidRDefault="00F657E5" w:rsidP="00FB720C">
            <w:pPr>
              <w:rPr>
                <w:b/>
                <w:sz w:val="22"/>
                <w:szCs w:val="22"/>
              </w:rPr>
            </w:pPr>
            <w:r w:rsidRPr="00C23097">
              <w:rPr>
                <w:sz w:val="22"/>
                <w:szCs w:val="22"/>
              </w:rPr>
              <w:t>Relaxation techniques / “Chill-out” group</w:t>
            </w:r>
          </w:p>
        </w:tc>
        <w:tc>
          <w:tcPr>
            <w:tcW w:w="5890" w:type="dxa"/>
          </w:tcPr>
          <w:p w14:paraId="2E81A7E9" w14:textId="77777777" w:rsidR="00F657E5" w:rsidRPr="00C23097" w:rsidRDefault="00F657E5" w:rsidP="00FB720C">
            <w:pPr>
              <w:rPr>
                <w:sz w:val="22"/>
                <w:szCs w:val="22"/>
              </w:rPr>
            </w:pPr>
            <w:r w:rsidRPr="00C23097">
              <w:rPr>
                <w:sz w:val="22"/>
                <w:szCs w:val="22"/>
              </w:rPr>
              <w:t>1 off group. Teaching progressive muscle relaxation, breathing exercises. If run in the evening this can be good preparation for sleep, i.e. winding down before bed, reducing caffeine intake.</w:t>
            </w:r>
          </w:p>
        </w:tc>
        <w:tc>
          <w:tcPr>
            <w:tcW w:w="3060" w:type="dxa"/>
          </w:tcPr>
          <w:p w14:paraId="3F135BA1" w14:textId="77777777" w:rsidR="00F657E5" w:rsidRPr="00C23097" w:rsidRDefault="00F657E5" w:rsidP="00FB720C">
            <w:pPr>
              <w:rPr>
                <w:sz w:val="22"/>
                <w:szCs w:val="22"/>
              </w:rPr>
            </w:pPr>
            <w:r w:rsidRPr="00C23097">
              <w:rPr>
                <w:sz w:val="22"/>
                <w:szCs w:val="22"/>
              </w:rPr>
              <w:t>1 x 2-hour training session.</w:t>
            </w:r>
          </w:p>
        </w:tc>
        <w:tc>
          <w:tcPr>
            <w:tcW w:w="3600" w:type="dxa"/>
          </w:tcPr>
          <w:p w14:paraId="64AEFBFD" w14:textId="77777777" w:rsidR="00F657E5" w:rsidRPr="00C23097" w:rsidRDefault="00F657E5" w:rsidP="00FB720C">
            <w:pPr>
              <w:rPr>
                <w:sz w:val="22"/>
                <w:szCs w:val="22"/>
              </w:rPr>
            </w:pPr>
            <w:r w:rsidRPr="00C23097">
              <w:rPr>
                <w:sz w:val="22"/>
                <w:szCs w:val="22"/>
              </w:rPr>
              <w:t>1 x 45 min group delivered once per week.</w:t>
            </w:r>
          </w:p>
        </w:tc>
      </w:tr>
    </w:tbl>
    <w:p w14:paraId="09DC434B" w14:textId="77777777" w:rsidR="00F657E5" w:rsidRPr="00632739" w:rsidRDefault="00F657E5" w:rsidP="00F657E5">
      <w:pPr>
        <w:keepNext/>
        <w:widowControl w:val="0"/>
        <w:spacing w:after="240"/>
        <w:rPr>
          <w:rFonts w:ascii="Calibri" w:eastAsia="Times New Roman" w:hAnsi="Calibri" w:cs="Calibri"/>
          <w:b/>
          <w:bCs/>
          <w:color w:val="000000"/>
          <w:u w:color="000000"/>
          <w:lang w:eastAsia="en-GB"/>
        </w:rPr>
      </w:pPr>
    </w:p>
    <w:tbl>
      <w:tblPr>
        <w:tblW w:w="4897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21"/>
        <w:gridCol w:w="717"/>
        <w:gridCol w:w="773"/>
        <w:gridCol w:w="716"/>
        <w:gridCol w:w="721"/>
        <w:gridCol w:w="721"/>
        <w:gridCol w:w="721"/>
        <w:gridCol w:w="727"/>
        <w:gridCol w:w="721"/>
        <w:gridCol w:w="727"/>
        <w:gridCol w:w="721"/>
        <w:gridCol w:w="776"/>
        <w:gridCol w:w="721"/>
        <w:gridCol w:w="221"/>
        <w:gridCol w:w="134"/>
        <w:gridCol w:w="497"/>
        <w:gridCol w:w="224"/>
        <w:gridCol w:w="721"/>
        <w:gridCol w:w="104"/>
        <w:gridCol w:w="615"/>
        <w:gridCol w:w="85"/>
        <w:gridCol w:w="637"/>
        <w:gridCol w:w="342"/>
      </w:tblGrid>
      <w:tr w:rsidR="00F657E5" w:rsidRPr="00632739" w14:paraId="58A5F898" w14:textId="77777777" w:rsidTr="00FB720C">
        <w:trPr>
          <w:trHeight w:val="604"/>
        </w:trPr>
        <w:tc>
          <w:tcPr>
            <w:tcW w:w="5000" w:type="pct"/>
            <w:gridSpan w:val="2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0E4626" w14:textId="77777777" w:rsidR="00F657E5" w:rsidRPr="00632739" w:rsidRDefault="00F657E5" w:rsidP="00FB720C">
            <w:pPr>
              <w:jc w:val="center"/>
              <w:rPr>
                <w:rFonts w:ascii="Calibri" w:hAnsi="Calibri" w:cs="Arial Unicode MS"/>
                <w:color w:val="000000"/>
                <w:u w:color="000000"/>
                <w:lang w:eastAsia="en-GB"/>
              </w:rPr>
            </w:pPr>
            <w:r w:rsidRPr="00632739">
              <w:rPr>
                <w:rFonts w:ascii="Calibri" w:hAnsi="Calibri" w:cs="Arial Unicode MS"/>
                <w:b/>
                <w:bCs/>
                <w:color w:val="000000"/>
                <w:u w:color="000000"/>
                <w:lang w:eastAsia="en-GB"/>
              </w:rPr>
              <w:t xml:space="preserve">Web table </w:t>
            </w:r>
            <w:r>
              <w:rPr>
                <w:rFonts w:ascii="Calibri" w:hAnsi="Calibri" w:cs="Arial Unicode MS"/>
                <w:b/>
                <w:bCs/>
                <w:color w:val="000000"/>
                <w:u w:color="000000"/>
                <w:lang w:eastAsia="en-GB"/>
              </w:rPr>
              <w:t>2</w:t>
            </w:r>
            <w:r w:rsidRPr="00632739">
              <w:rPr>
                <w:rFonts w:ascii="Calibri" w:hAnsi="Calibri" w:cs="Arial Unicode MS"/>
                <w:b/>
                <w:bCs/>
                <w:color w:val="000000"/>
                <w:u w:color="000000"/>
                <w:lang w:eastAsia="en-GB"/>
              </w:rPr>
              <w:t>: Baseline characteristics of participants, per ward</w:t>
            </w:r>
          </w:p>
        </w:tc>
      </w:tr>
      <w:tr w:rsidR="00F657E5" w:rsidRPr="00632739" w14:paraId="0D46A110" w14:textId="77777777" w:rsidTr="00FB720C">
        <w:trPr>
          <w:trHeight w:val="604"/>
        </w:trPr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3EC26C" w14:textId="77777777" w:rsidR="00F657E5" w:rsidRPr="000C0DC1" w:rsidRDefault="00F657E5" w:rsidP="00FB720C">
            <w:pPr>
              <w:rPr>
                <w:sz w:val="22"/>
                <w:szCs w:val="22"/>
              </w:rPr>
            </w:pPr>
          </w:p>
        </w:tc>
        <w:tc>
          <w:tcPr>
            <w:tcW w:w="4517" w:type="pct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B595F4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Mean  (standard deviation) or number (percentage) of baseline characteristic</w:t>
            </w:r>
          </w:p>
        </w:tc>
      </w:tr>
      <w:tr w:rsidR="00F657E5" w:rsidRPr="00632739" w14:paraId="738533E3" w14:textId="77777777" w:rsidTr="00FB720C">
        <w:trPr>
          <w:trHeight w:val="680"/>
        </w:trPr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9D9A2F" w14:textId="77777777" w:rsidR="00F657E5" w:rsidRPr="000C0DC1" w:rsidRDefault="00F657E5" w:rsidP="00FB720C">
            <w:pPr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Ward</w:t>
            </w:r>
          </w:p>
        </w:tc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30DFD4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1</w:t>
            </w:r>
          </w:p>
          <w:p w14:paraId="1407B14B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N=47</w:t>
            </w:r>
          </w:p>
        </w:tc>
        <w:tc>
          <w:tcPr>
            <w:tcW w:w="2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294598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2</w:t>
            </w:r>
          </w:p>
          <w:p w14:paraId="785F864C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N=104</w:t>
            </w:r>
          </w:p>
        </w:tc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B006A7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</w:t>
            </w:r>
          </w:p>
          <w:p w14:paraId="12FBDDA8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N=36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733738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4</w:t>
            </w:r>
          </w:p>
          <w:p w14:paraId="561A3A3B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N=66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38CFEF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5</w:t>
            </w:r>
          </w:p>
          <w:p w14:paraId="698DF03E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N=73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46745C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6</w:t>
            </w:r>
          </w:p>
          <w:p w14:paraId="7AEAAE3B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N=71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2B1236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7</w:t>
            </w:r>
          </w:p>
          <w:p w14:paraId="47664FFF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N=57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17D42F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8</w:t>
            </w:r>
          </w:p>
          <w:p w14:paraId="1C33F428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N=93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2A5749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9</w:t>
            </w:r>
          </w:p>
          <w:p w14:paraId="43633A33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N=83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BC9696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10</w:t>
            </w:r>
          </w:p>
          <w:p w14:paraId="6DE9CD15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N=81</w:t>
            </w: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6DA19B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11</w:t>
            </w:r>
          </w:p>
          <w:p w14:paraId="31DD7E44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N=106</w:t>
            </w:r>
          </w:p>
        </w:tc>
        <w:tc>
          <w:tcPr>
            <w:tcW w:w="34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41D112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12</w:t>
            </w:r>
          </w:p>
          <w:p w14:paraId="0CFE5544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N=113</w:t>
            </w:r>
          </w:p>
        </w:tc>
        <w:tc>
          <w:tcPr>
            <w:tcW w:w="313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19CE40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13</w:t>
            </w:r>
          </w:p>
          <w:p w14:paraId="3D0A17BC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N=52</w:t>
            </w:r>
          </w:p>
        </w:tc>
        <w:tc>
          <w:tcPr>
            <w:tcW w:w="30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3D60C3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14</w:t>
            </w:r>
          </w:p>
          <w:p w14:paraId="18B5EE09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N=48</w:t>
            </w:r>
          </w:p>
        </w:tc>
        <w:tc>
          <w:tcPr>
            <w:tcW w:w="25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7996E7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15</w:t>
            </w:r>
          </w:p>
          <w:p w14:paraId="519EE845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N=41</w:t>
            </w:r>
          </w:p>
        </w:tc>
        <w:tc>
          <w:tcPr>
            <w:tcW w:w="35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417C6D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16</w:t>
            </w:r>
          </w:p>
          <w:p w14:paraId="634F47DF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N=37</w:t>
            </w:r>
          </w:p>
        </w:tc>
      </w:tr>
      <w:tr w:rsidR="00F657E5" w:rsidRPr="00632739" w14:paraId="0DF4E686" w14:textId="77777777" w:rsidTr="00FB720C">
        <w:trPr>
          <w:trHeight w:val="240"/>
        </w:trPr>
        <w:tc>
          <w:tcPr>
            <w:tcW w:w="5000" w:type="pct"/>
            <w:gridSpan w:val="2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2491A9" w14:textId="77777777" w:rsidR="00F657E5" w:rsidRPr="000C0DC1" w:rsidRDefault="00F657E5" w:rsidP="00FB720C">
            <w:pPr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b/>
                <w:bCs/>
                <w:color w:val="000000"/>
                <w:sz w:val="22"/>
                <w:szCs w:val="22"/>
                <w:u w:color="000000"/>
                <w:lang w:eastAsia="en-GB"/>
              </w:rPr>
              <w:t>Demographic and clinical history information</w:t>
            </w:r>
          </w:p>
        </w:tc>
      </w:tr>
      <w:tr w:rsidR="00F657E5" w:rsidRPr="00632739" w14:paraId="2C45C0EC" w14:textId="77777777" w:rsidTr="00FB720C">
        <w:trPr>
          <w:trHeight w:val="680"/>
        </w:trPr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3C6C43" w14:textId="77777777" w:rsidR="00F657E5" w:rsidRPr="000C0DC1" w:rsidRDefault="00F657E5" w:rsidP="00FB720C">
            <w:pPr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Female</w:t>
            </w:r>
          </w:p>
        </w:tc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12080E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0 (0)</w:t>
            </w:r>
          </w:p>
        </w:tc>
        <w:tc>
          <w:tcPr>
            <w:tcW w:w="2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CBC007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0 (0)</w:t>
            </w:r>
          </w:p>
        </w:tc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929632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6 (100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98EB36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66 (100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843171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0 (0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695FB7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71 (100)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89DB02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57 (100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A381F1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0 (0)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BCC675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83 (100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162A0F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81 (0)</w:t>
            </w: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5833BB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48 (45∙3)</w:t>
            </w:r>
          </w:p>
        </w:tc>
        <w:tc>
          <w:tcPr>
            <w:tcW w:w="394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C53BD7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52 (46∙0)</w:t>
            </w:r>
          </w:p>
        </w:tc>
        <w:tc>
          <w:tcPr>
            <w:tcW w:w="26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9575B5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25 (48∙1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D168FC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26 (54∙2)</w:t>
            </w:r>
          </w:p>
        </w:tc>
        <w:tc>
          <w:tcPr>
            <w:tcW w:w="26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B56948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18 (43∙9)</w:t>
            </w:r>
          </w:p>
        </w:tc>
        <w:tc>
          <w:tcPr>
            <w:tcW w:w="39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94D1EA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16 (43∙2)</w:t>
            </w:r>
          </w:p>
        </w:tc>
      </w:tr>
      <w:tr w:rsidR="00F657E5" w:rsidRPr="00632739" w14:paraId="5F703AC4" w14:textId="77777777" w:rsidTr="00FB720C">
        <w:trPr>
          <w:trHeight w:val="900"/>
        </w:trPr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06D915" w14:textId="77777777" w:rsidR="00F657E5" w:rsidRPr="000C0DC1" w:rsidRDefault="00F657E5" w:rsidP="00FB720C">
            <w:pPr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lastRenderedPageBreak/>
              <w:t>Age (years)</w:t>
            </w:r>
          </w:p>
        </w:tc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C2A8B6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42∙4 (11·6)</w:t>
            </w:r>
          </w:p>
        </w:tc>
        <w:tc>
          <w:tcPr>
            <w:tcW w:w="2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CF1CCA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6∙7 (11·3)</w:t>
            </w:r>
          </w:p>
        </w:tc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9066F2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8∙6 (10·5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CA2B87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42∙2 (10·8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F4BD2D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41∙6 (11·9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0A26BC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9∙2 (14·8)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7CEDC2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42∙8 (12·5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BA283B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9∙2 (10·6)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A649D5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46∙4 (13·5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6B4786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42∙6 (12·7)</w:t>
            </w: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A39CAC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28∙1 (9·0)</w:t>
            </w:r>
          </w:p>
        </w:tc>
        <w:tc>
          <w:tcPr>
            <w:tcW w:w="394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BE46C7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42∙9 (12·8)</w:t>
            </w:r>
          </w:p>
        </w:tc>
        <w:tc>
          <w:tcPr>
            <w:tcW w:w="26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AE2764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42∙8 (14·5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2A2522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9∙6 (12·5)</w:t>
            </w:r>
          </w:p>
        </w:tc>
        <w:tc>
          <w:tcPr>
            <w:tcW w:w="26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DF6238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4∙7 (12·8)</w:t>
            </w:r>
          </w:p>
        </w:tc>
        <w:tc>
          <w:tcPr>
            <w:tcW w:w="39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C7C227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8∙1 (9·6)</w:t>
            </w:r>
          </w:p>
        </w:tc>
      </w:tr>
      <w:tr w:rsidR="00F657E5" w:rsidRPr="00632739" w14:paraId="4EF4C3D2" w14:textId="77777777" w:rsidTr="00FB720C">
        <w:trPr>
          <w:trHeight w:val="1120"/>
        </w:trPr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8B60EB" w14:textId="77777777" w:rsidR="00F657E5" w:rsidRPr="000C0DC1" w:rsidRDefault="00F657E5" w:rsidP="00FB720C">
            <w:pPr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First language English</w:t>
            </w:r>
          </w:p>
        </w:tc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1210E7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5 (76∙1)</w:t>
            </w:r>
          </w:p>
        </w:tc>
        <w:tc>
          <w:tcPr>
            <w:tcW w:w="2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1F5FBC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92 (89∙3)</w:t>
            </w:r>
          </w:p>
        </w:tc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A885C3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3 (91∙7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207B36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49 (74∙2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237359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55 (75∙3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0D0807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56 (78∙9)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F9E78E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43 (79∙6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352BE5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66 (71∙0)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E1CCF4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69 (84∙2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808188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62 (76∙5)</w:t>
            </w: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F636E5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81 (76∙4)</w:t>
            </w:r>
          </w:p>
        </w:tc>
        <w:tc>
          <w:tcPr>
            <w:tcW w:w="394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A4A5AA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78 (70∙3)</w:t>
            </w:r>
          </w:p>
        </w:tc>
        <w:tc>
          <w:tcPr>
            <w:tcW w:w="26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74469F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52 (100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C626C3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42 (87∙5)</w:t>
            </w:r>
          </w:p>
        </w:tc>
        <w:tc>
          <w:tcPr>
            <w:tcW w:w="26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CA0159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29 (74∙4)</w:t>
            </w:r>
          </w:p>
        </w:tc>
        <w:tc>
          <w:tcPr>
            <w:tcW w:w="39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A28C7F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7 (100)</w:t>
            </w:r>
          </w:p>
        </w:tc>
      </w:tr>
      <w:tr w:rsidR="00F657E5" w:rsidRPr="00632739" w14:paraId="132AF828" w14:textId="77777777" w:rsidTr="00FB720C">
        <w:trPr>
          <w:trHeight w:val="455"/>
        </w:trPr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092768" w14:textId="77777777" w:rsidR="00F657E5" w:rsidRPr="000C0DC1" w:rsidRDefault="00F657E5" w:rsidP="00FB720C">
            <w:pPr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Ethnicity:</w:t>
            </w:r>
          </w:p>
        </w:tc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398BA3" w14:textId="77777777" w:rsidR="00F657E5" w:rsidRPr="000C0DC1" w:rsidRDefault="00F657E5" w:rsidP="00FB720C">
            <w:pPr>
              <w:rPr>
                <w:sz w:val="22"/>
                <w:szCs w:val="22"/>
              </w:rPr>
            </w:pPr>
          </w:p>
        </w:tc>
        <w:tc>
          <w:tcPr>
            <w:tcW w:w="283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AEB14C" w14:textId="77777777" w:rsidR="00F657E5" w:rsidRPr="000C0DC1" w:rsidRDefault="00F657E5" w:rsidP="00FB720C">
            <w:pPr>
              <w:rPr>
                <w:sz w:val="22"/>
                <w:szCs w:val="22"/>
              </w:rPr>
            </w:pPr>
          </w:p>
        </w:tc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D49C95" w14:textId="77777777" w:rsidR="00F657E5" w:rsidRPr="000C0DC1" w:rsidRDefault="00F657E5" w:rsidP="00FB720C">
            <w:pPr>
              <w:rPr>
                <w:sz w:val="22"/>
                <w:szCs w:val="22"/>
              </w:rPr>
            </w:pP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87D027" w14:textId="77777777" w:rsidR="00F657E5" w:rsidRPr="000C0DC1" w:rsidRDefault="00F657E5" w:rsidP="00FB720C">
            <w:pPr>
              <w:rPr>
                <w:sz w:val="22"/>
                <w:szCs w:val="22"/>
              </w:rPr>
            </w:pP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4941B6" w14:textId="77777777" w:rsidR="00F657E5" w:rsidRPr="000C0DC1" w:rsidRDefault="00F657E5" w:rsidP="00FB720C">
            <w:pPr>
              <w:rPr>
                <w:sz w:val="22"/>
                <w:szCs w:val="22"/>
              </w:rPr>
            </w:pP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6A98EA" w14:textId="77777777" w:rsidR="00F657E5" w:rsidRPr="000C0DC1" w:rsidRDefault="00F657E5" w:rsidP="00FB720C">
            <w:pPr>
              <w:rPr>
                <w:sz w:val="22"/>
                <w:szCs w:val="22"/>
              </w:rPr>
            </w:pP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7932E1" w14:textId="77777777" w:rsidR="00F657E5" w:rsidRPr="000C0DC1" w:rsidRDefault="00F657E5" w:rsidP="00FB720C">
            <w:pPr>
              <w:rPr>
                <w:sz w:val="22"/>
                <w:szCs w:val="22"/>
              </w:rPr>
            </w:pP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A1D4D4" w14:textId="77777777" w:rsidR="00F657E5" w:rsidRPr="000C0DC1" w:rsidRDefault="00F657E5" w:rsidP="00FB720C">
            <w:pPr>
              <w:rPr>
                <w:sz w:val="22"/>
                <w:szCs w:val="22"/>
              </w:rPr>
            </w:pP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6EA2DC" w14:textId="77777777" w:rsidR="00F657E5" w:rsidRPr="000C0DC1" w:rsidRDefault="00F657E5" w:rsidP="00FB720C">
            <w:pPr>
              <w:rPr>
                <w:sz w:val="22"/>
                <w:szCs w:val="22"/>
              </w:rPr>
            </w:pP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6A7D3B" w14:textId="77777777" w:rsidR="00F657E5" w:rsidRPr="000C0DC1" w:rsidRDefault="00F657E5" w:rsidP="00FB720C">
            <w:pPr>
              <w:rPr>
                <w:sz w:val="22"/>
                <w:szCs w:val="22"/>
              </w:rPr>
            </w:pP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5319D2" w14:textId="77777777" w:rsidR="00F657E5" w:rsidRPr="000C0DC1" w:rsidRDefault="00F657E5" w:rsidP="00FB720C">
            <w:pPr>
              <w:rPr>
                <w:sz w:val="22"/>
                <w:szCs w:val="22"/>
              </w:rPr>
            </w:pPr>
          </w:p>
        </w:tc>
        <w:tc>
          <w:tcPr>
            <w:tcW w:w="394" w:type="pct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1281E0" w14:textId="77777777" w:rsidR="00F657E5" w:rsidRPr="000C0DC1" w:rsidRDefault="00F657E5" w:rsidP="00FB720C">
            <w:pPr>
              <w:rPr>
                <w:sz w:val="22"/>
                <w:szCs w:val="22"/>
              </w:rPr>
            </w:pPr>
          </w:p>
        </w:tc>
        <w:tc>
          <w:tcPr>
            <w:tcW w:w="264" w:type="pct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0D607E" w14:textId="77777777" w:rsidR="00F657E5" w:rsidRPr="000C0DC1" w:rsidRDefault="00F657E5" w:rsidP="00FB720C">
            <w:pPr>
              <w:rPr>
                <w:sz w:val="22"/>
                <w:szCs w:val="22"/>
              </w:rPr>
            </w:pP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3B8DC1" w14:textId="77777777" w:rsidR="00F657E5" w:rsidRPr="000C0DC1" w:rsidRDefault="00F657E5" w:rsidP="00FB720C">
            <w:pPr>
              <w:rPr>
                <w:sz w:val="22"/>
                <w:szCs w:val="22"/>
              </w:rPr>
            </w:pPr>
          </w:p>
        </w:tc>
        <w:tc>
          <w:tcPr>
            <w:tcW w:w="263" w:type="pct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B9DFA3" w14:textId="77777777" w:rsidR="00F657E5" w:rsidRPr="000C0DC1" w:rsidRDefault="00F657E5" w:rsidP="00FB720C">
            <w:pPr>
              <w:rPr>
                <w:sz w:val="22"/>
                <w:szCs w:val="22"/>
              </w:rPr>
            </w:pPr>
          </w:p>
        </w:tc>
        <w:tc>
          <w:tcPr>
            <w:tcW w:w="390" w:type="pct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C51E5F" w14:textId="77777777" w:rsidR="00F657E5" w:rsidRPr="000C0DC1" w:rsidRDefault="00F657E5" w:rsidP="00FB720C">
            <w:pPr>
              <w:rPr>
                <w:sz w:val="22"/>
                <w:szCs w:val="22"/>
              </w:rPr>
            </w:pPr>
          </w:p>
        </w:tc>
      </w:tr>
      <w:tr w:rsidR="00F657E5" w:rsidRPr="00632739" w14:paraId="6CB4356A" w14:textId="77777777" w:rsidTr="00FB720C">
        <w:trPr>
          <w:trHeight w:val="660"/>
        </w:trPr>
        <w:tc>
          <w:tcPr>
            <w:tcW w:w="48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7EE19B" w14:textId="77777777" w:rsidR="00F657E5" w:rsidRPr="000C0DC1" w:rsidRDefault="00F657E5" w:rsidP="00FB720C">
            <w:pPr>
              <w:jc w:val="right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white</w:t>
            </w:r>
          </w:p>
        </w:tc>
        <w:tc>
          <w:tcPr>
            <w:tcW w:w="26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A1F7AA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25 (53·2)</w:t>
            </w:r>
          </w:p>
        </w:tc>
        <w:tc>
          <w:tcPr>
            <w:tcW w:w="28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A6EE14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47 (45·2)</w:t>
            </w:r>
          </w:p>
        </w:tc>
        <w:tc>
          <w:tcPr>
            <w:tcW w:w="26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084D62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26 (72·2)</w:t>
            </w:r>
          </w:p>
        </w:tc>
        <w:tc>
          <w:tcPr>
            <w:tcW w:w="26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8D7375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9 (59·1)</w:t>
            </w:r>
          </w:p>
        </w:tc>
        <w:tc>
          <w:tcPr>
            <w:tcW w:w="26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931496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7 (50·7)</w:t>
            </w:r>
          </w:p>
        </w:tc>
        <w:tc>
          <w:tcPr>
            <w:tcW w:w="26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89AA76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6 (50·7)</w:t>
            </w:r>
          </w:p>
        </w:tc>
        <w:tc>
          <w:tcPr>
            <w:tcW w:w="26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5D6741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5 (61·4)</w:t>
            </w:r>
          </w:p>
        </w:tc>
        <w:tc>
          <w:tcPr>
            <w:tcW w:w="26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4F0227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1 (33·3)</w:t>
            </w:r>
          </w:p>
        </w:tc>
        <w:tc>
          <w:tcPr>
            <w:tcW w:w="26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126E54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2 (38·6)</w:t>
            </w:r>
          </w:p>
        </w:tc>
        <w:tc>
          <w:tcPr>
            <w:tcW w:w="26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1F7663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9 (48·2)</w:t>
            </w:r>
          </w:p>
        </w:tc>
        <w:tc>
          <w:tcPr>
            <w:tcW w:w="28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0DA70E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0 (28·3)</w:t>
            </w:r>
          </w:p>
        </w:tc>
        <w:tc>
          <w:tcPr>
            <w:tcW w:w="394" w:type="pct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CE9DED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52 (46·4)</w:t>
            </w:r>
          </w:p>
        </w:tc>
        <w:tc>
          <w:tcPr>
            <w:tcW w:w="264" w:type="pct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8D5EC6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44 (84·6)</w:t>
            </w:r>
          </w:p>
        </w:tc>
        <w:tc>
          <w:tcPr>
            <w:tcW w:w="26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7984F5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27 (56·3)</w:t>
            </w:r>
          </w:p>
        </w:tc>
        <w:tc>
          <w:tcPr>
            <w:tcW w:w="263" w:type="pct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EE793B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22 (53·7)</w:t>
            </w:r>
          </w:p>
        </w:tc>
        <w:tc>
          <w:tcPr>
            <w:tcW w:w="390" w:type="pct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AD9830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4 (91·9)</w:t>
            </w:r>
          </w:p>
        </w:tc>
      </w:tr>
      <w:tr w:rsidR="00F657E5" w:rsidRPr="00632739" w14:paraId="104A2B92" w14:textId="77777777" w:rsidTr="00FB720C">
        <w:trPr>
          <w:trHeight w:val="665"/>
        </w:trPr>
        <w:tc>
          <w:tcPr>
            <w:tcW w:w="48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720464" w14:textId="77777777" w:rsidR="00F657E5" w:rsidRPr="000C0DC1" w:rsidRDefault="00F657E5" w:rsidP="00FB720C">
            <w:pPr>
              <w:jc w:val="right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black</w:t>
            </w:r>
          </w:p>
        </w:tc>
        <w:tc>
          <w:tcPr>
            <w:tcW w:w="26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1F44ED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19 (40·4)</w:t>
            </w:r>
          </w:p>
        </w:tc>
        <w:tc>
          <w:tcPr>
            <w:tcW w:w="28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A3EE59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4 (32·7)</w:t>
            </w:r>
          </w:p>
        </w:tc>
        <w:tc>
          <w:tcPr>
            <w:tcW w:w="26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FB934A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 (8·3)</w:t>
            </w:r>
          </w:p>
        </w:tc>
        <w:tc>
          <w:tcPr>
            <w:tcW w:w="26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4E583F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19 (28·8)</w:t>
            </w:r>
          </w:p>
        </w:tc>
        <w:tc>
          <w:tcPr>
            <w:tcW w:w="26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9C44F9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23 (31·5)</w:t>
            </w:r>
          </w:p>
        </w:tc>
        <w:tc>
          <w:tcPr>
            <w:tcW w:w="26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0EE75C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23 (32·4)</w:t>
            </w:r>
          </w:p>
        </w:tc>
        <w:tc>
          <w:tcPr>
            <w:tcW w:w="26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CEABA2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18 (31·6)</w:t>
            </w:r>
          </w:p>
        </w:tc>
        <w:tc>
          <w:tcPr>
            <w:tcW w:w="26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9B3F64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50 (53·8)</w:t>
            </w:r>
          </w:p>
        </w:tc>
        <w:tc>
          <w:tcPr>
            <w:tcW w:w="26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DBBB7E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3 (39·8)</w:t>
            </w:r>
          </w:p>
        </w:tc>
        <w:tc>
          <w:tcPr>
            <w:tcW w:w="26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B49448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2 (39·5)</w:t>
            </w:r>
          </w:p>
        </w:tc>
        <w:tc>
          <w:tcPr>
            <w:tcW w:w="28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A9813E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54 (50·9)</w:t>
            </w:r>
          </w:p>
        </w:tc>
        <w:tc>
          <w:tcPr>
            <w:tcW w:w="394" w:type="pct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D027BA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41 (36·6)</w:t>
            </w:r>
          </w:p>
        </w:tc>
        <w:tc>
          <w:tcPr>
            <w:tcW w:w="264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90DC51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 (5·8)</w:t>
            </w:r>
          </w:p>
        </w:tc>
        <w:tc>
          <w:tcPr>
            <w:tcW w:w="26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60EFC9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14 (29·2)</w:t>
            </w:r>
          </w:p>
        </w:tc>
        <w:tc>
          <w:tcPr>
            <w:tcW w:w="263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DBBC20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8 (19·5)</w:t>
            </w:r>
          </w:p>
        </w:tc>
        <w:tc>
          <w:tcPr>
            <w:tcW w:w="390" w:type="pct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CCE3C1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 (8·1)</w:t>
            </w:r>
          </w:p>
        </w:tc>
      </w:tr>
      <w:tr w:rsidR="00F657E5" w:rsidRPr="00632739" w14:paraId="1133B64F" w14:textId="77777777" w:rsidTr="00FB720C">
        <w:trPr>
          <w:trHeight w:val="900"/>
        </w:trPr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764C52" w14:textId="77777777" w:rsidR="00F657E5" w:rsidRPr="000C0DC1" w:rsidRDefault="00F657E5" w:rsidP="00FB720C">
            <w:pPr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Detained under Mental Health Act</w:t>
            </w:r>
          </w:p>
        </w:tc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5A95D2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28 (59∙6)</w:t>
            </w:r>
          </w:p>
        </w:tc>
        <w:tc>
          <w:tcPr>
            <w:tcW w:w="2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325D53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59 (57∙3)</w:t>
            </w:r>
          </w:p>
        </w:tc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33104B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 (8∙3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04F09A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9 (59∙1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8F183E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50 (68∙5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A1C344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46 (64∙8)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CCB8C7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8 (70∙4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D9A985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62 (66∙7)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493DA4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57 (68∙7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CE8CC1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66 (81∙5)</w:t>
            </w: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FA8939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65 (61∙9)</w:t>
            </w:r>
          </w:p>
        </w:tc>
        <w:tc>
          <w:tcPr>
            <w:tcW w:w="394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6F49FD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53 (47∙3)</w:t>
            </w:r>
          </w:p>
        </w:tc>
        <w:tc>
          <w:tcPr>
            <w:tcW w:w="26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765988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13 (25∙0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55A288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19 (39∙6)</w:t>
            </w:r>
          </w:p>
        </w:tc>
        <w:tc>
          <w:tcPr>
            <w:tcW w:w="26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48F301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14 (35∙0)</w:t>
            </w:r>
          </w:p>
        </w:tc>
        <w:tc>
          <w:tcPr>
            <w:tcW w:w="39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9F3EA8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4 (10∙8)</w:t>
            </w:r>
          </w:p>
        </w:tc>
      </w:tr>
      <w:tr w:rsidR="00F657E5" w:rsidRPr="00632739" w14:paraId="219E871E" w14:textId="77777777" w:rsidTr="00FB720C">
        <w:trPr>
          <w:trHeight w:val="1340"/>
        </w:trPr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E5B12C" w14:textId="77777777" w:rsidR="00F657E5" w:rsidRPr="000C0DC1" w:rsidRDefault="00F657E5" w:rsidP="00FB720C">
            <w:pPr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Number of previous admissions</w:t>
            </w:r>
          </w:p>
        </w:tc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CA8881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5∙3 (6∙0)</w:t>
            </w:r>
          </w:p>
        </w:tc>
        <w:tc>
          <w:tcPr>
            <w:tcW w:w="2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E37416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2∙2 (3∙3)</w:t>
            </w:r>
          </w:p>
        </w:tc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E944D0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2∙3 (2∙8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01AAB7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∙4 (5∙1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FF0F6F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∙7 (3∙4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00172C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4∙1 (6∙1)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85EAF1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4∙2 (5∙4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93186A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∙3 (3∙6)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1C4D77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4∙5 (5∙4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D46F1F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∙7 (4∙4)</w:t>
            </w: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B7F9FF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1∙7 (2∙4)</w:t>
            </w:r>
          </w:p>
        </w:tc>
        <w:tc>
          <w:tcPr>
            <w:tcW w:w="394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FE955D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4∙1 (10∙3)</w:t>
            </w:r>
          </w:p>
        </w:tc>
        <w:tc>
          <w:tcPr>
            <w:tcW w:w="26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B4CF93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∙4 (3∙5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8C1C7C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6∙4 (8∙3)</w:t>
            </w:r>
          </w:p>
        </w:tc>
        <w:tc>
          <w:tcPr>
            <w:tcW w:w="26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2D91F8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∙9 (4∙7)</w:t>
            </w:r>
          </w:p>
        </w:tc>
        <w:tc>
          <w:tcPr>
            <w:tcW w:w="39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45B787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∙3 (3∙5)</w:t>
            </w:r>
          </w:p>
        </w:tc>
      </w:tr>
      <w:tr w:rsidR="00F657E5" w:rsidRPr="00632739" w14:paraId="7E530342" w14:textId="77777777" w:rsidTr="00FB720C">
        <w:trPr>
          <w:trHeight w:val="1340"/>
        </w:trPr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B251E7" w14:textId="77777777" w:rsidR="00F657E5" w:rsidRPr="000C0DC1" w:rsidRDefault="00F657E5" w:rsidP="00FB720C">
            <w:pPr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Primary diagnosis of Psychosis</w:t>
            </w:r>
          </w:p>
        </w:tc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FCFA1D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28 (59∙6)</w:t>
            </w:r>
          </w:p>
        </w:tc>
        <w:tc>
          <w:tcPr>
            <w:tcW w:w="2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13F34B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44 (43∙6)</w:t>
            </w:r>
          </w:p>
        </w:tc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694608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 (8∙3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B08D2E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2 (49∙2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24E351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9 (55∙7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3190D0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26 (36∙6)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8D551B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21 (41∙2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06A29B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54 (58∙7)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98FE2F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40 (49∙4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5C1DCE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42 (53∙9)</w:t>
            </w: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F01B4F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65 (63∙7)</w:t>
            </w:r>
          </w:p>
        </w:tc>
        <w:tc>
          <w:tcPr>
            <w:tcW w:w="394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549DBB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51 (50∙5)</w:t>
            </w:r>
          </w:p>
        </w:tc>
        <w:tc>
          <w:tcPr>
            <w:tcW w:w="26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340EB0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14 (26∙9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24443C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22 (46∙8)</w:t>
            </w:r>
          </w:p>
        </w:tc>
        <w:tc>
          <w:tcPr>
            <w:tcW w:w="26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5AAAE2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17 (44∙7)</w:t>
            </w:r>
          </w:p>
        </w:tc>
        <w:tc>
          <w:tcPr>
            <w:tcW w:w="39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5A67F5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15 (42∙9)</w:t>
            </w:r>
          </w:p>
        </w:tc>
      </w:tr>
      <w:tr w:rsidR="00F657E5" w:rsidRPr="00632739" w14:paraId="2A857D15" w14:textId="77777777" w:rsidTr="00FB720C">
        <w:trPr>
          <w:trHeight w:val="900"/>
        </w:trPr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B0F256" w14:textId="77777777" w:rsidR="00F657E5" w:rsidRPr="000C0DC1" w:rsidRDefault="00F657E5" w:rsidP="00FB720C">
            <w:pPr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Length of stay (days)</w:t>
            </w:r>
          </w:p>
        </w:tc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4DB4B9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56∙4 (90∙7)</w:t>
            </w:r>
          </w:p>
        </w:tc>
        <w:tc>
          <w:tcPr>
            <w:tcW w:w="2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1ACAC4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6∙2 (71∙0)</w:t>
            </w:r>
          </w:p>
        </w:tc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E18576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1∙9 (36∙9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C9EBEA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26∙1 (26∙3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6C4701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2∙5 (52∙9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ECA06C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29∙7 (33∙0)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D30569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0∙9 (32∙5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834D23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48∙4 (68∙8)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32EFD7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7∙0 (36∙0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27D774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44∙7 (83∙1)</w:t>
            </w: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8180DE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27∙6 (26∙1)</w:t>
            </w:r>
          </w:p>
        </w:tc>
        <w:tc>
          <w:tcPr>
            <w:tcW w:w="394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3984B5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21∙9 (37∙2)</w:t>
            </w:r>
          </w:p>
        </w:tc>
        <w:tc>
          <w:tcPr>
            <w:tcW w:w="26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A51F91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26∙4 (31∙7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B8FBC7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43∙4 (84∙3)</w:t>
            </w:r>
          </w:p>
        </w:tc>
        <w:tc>
          <w:tcPr>
            <w:tcW w:w="26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9FF61B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1∙3 (35∙6)</w:t>
            </w:r>
          </w:p>
        </w:tc>
        <w:tc>
          <w:tcPr>
            <w:tcW w:w="39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B14A8B" w14:textId="77777777" w:rsidR="00F657E5" w:rsidRPr="000C0DC1" w:rsidRDefault="00F657E5" w:rsidP="00FB720C">
            <w:pPr>
              <w:jc w:val="center"/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4∙3 (30∙4)</w:t>
            </w:r>
          </w:p>
        </w:tc>
      </w:tr>
      <w:tr w:rsidR="00F657E5" w:rsidRPr="00632739" w14:paraId="7DBC107E" w14:textId="77777777" w:rsidTr="00FB720C">
        <w:trPr>
          <w:trHeight w:val="465"/>
        </w:trPr>
        <w:tc>
          <w:tcPr>
            <w:tcW w:w="5000" w:type="pct"/>
            <w:gridSpan w:val="2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1C4626" w14:textId="77777777" w:rsidR="00F657E5" w:rsidRPr="000C0DC1" w:rsidRDefault="00F657E5" w:rsidP="00FB720C">
            <w:pPr>
              <w:rPr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b/>
                <w:bCs/>
                <w:color w:val="000000"/>
                <w:sz w:val="22"/>
                <w:szCs w:val="22"/>
                <w:u w:color="000000"/>
                <w:lang w:eastAsia="en-GB"/>
              </w:rPr>
              <w:t>Clinical characteristics*</w:t>
            </w:r>
          </w:p>
        </w:tc>
      </w:tr>
      <w:tr w:rsidR="00F657E5" w:rsidRPr="00632739" w14:paraId="440FEF49" w14:textId="77777777" w:rsidTr="00FB720C">
        <w:trPr>
          <w:trHeight w:val="1120"/>
        </w:trPr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D1B92C" w14:textId="77777777" w:rsidR="00F657E5" w:rsidRPr="000C0DC1" w:rsidRDefault="00F657E5" w:rsidP="00FB720C">
            <w:pPr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VOICE</w:t>
            </w:r>
          </w:p>
        </w:tc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B98927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53∙6 (18∙2)</w:t>
            </w:r>
          </w:p>
        </w:tc>
        <w:tc>
          <w:tcPr>
            <w:tcW w:w="2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CF718A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52∙4 (19∙2)</w:t>
            </w:r>
          </w:p>
        </w:tc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4382D7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5∙5 (10∙2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FF456D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55∙3 (15∙7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173FD7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57∙7 (21∙1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F8DB65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53∙3 (14∙5)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0585AF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57∙2 (14∙4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E67C2A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61∙4 (20∙3)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363F2F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63∙5 (19∙5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22C570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54∙2 (19∙9)</w:t>
            </w: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FD51F3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51∙3 (18∙1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D9F48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55∙7 (20∙6)</w:t>
            </w:r>
          </w:p>
        </w:tc>
        <w:tc>
          <w:tcPr>
            <w:tcW w:w="312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147C5A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48∙3 (17∙7)</w:t>
            </w:r>
          </w:p>
        </w:tc>
        <w:tc>
          <w:tcPr>
            <w:tcW w:w="34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F35173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52∙9 (11∙9)</w:t>
            </w:r>
          </w:p>
        </w:tc>
        <w:tc>
          <w:tcPr>
            <w:tcW w:w="26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8890ED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51∙3 (12∙5)</w:t>
            </w:r>
          </w:p>
        </w:tc>
        <w:tc>
          <w:tcPr>
            <w:tcW w:w="26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2CC05E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48∙6 (16∙9)</w:t>
            </w:r>
          </w:p>
        </w:tc>
        <w:tc>
          <w:tcPr>
            <w:tcW w:w="127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CC21F" w14:textId="77777777" w:rsidR="00F657E5" w:rsidRPr="00632739" w:rsidRDefault="00F657E5" w:rsidP="00FB720C">
            <w:pPr>
              <w:rPr>
                <w:rFonts w:ascii="Calibri" w:hAnsi="Calibri"/>
              </w:rPr>
            </w:pPr>
          </w:p>
        </w:tc>
      </w:tr>
      <w:tr w:rsidR="00F657E5" w:rsidRPr="00632739" w14:paraId="125949D2" w14:textId="77777777" w:rsidTr="00FB720C">
        <w:trPr>
          <w:trHeight w:val="1120"/>
        </w:trPr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5B9D0F" w14:textId="77777777" w:rsidR="00F657E5" w:rsidRPr="000C0DC1" w:rsidRDefault="00F657E5" w:rsidP="00FB720C">
            <w:pPr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Age</w:t>
            </w:r>
          </w:p>
        </w:tc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A5249C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43∙5 (14∙0)</w:t>
            </w:r>
          </w:p>
        </w:tc>
        <w:tc>
          <w:tcPr>
            <w:tcW w:w="2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7A5E8B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5∙4 (12∙4)</w:t>
            </w:r>
          </w:p>
        </w:tc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89EDA9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5∙1 (12∙7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6F4D46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42∙1 (13∙6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F4714F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40∙3 (14∙8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ABDFB5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8∙2 (13∙8)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B1EDD6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45∙9 (10∙8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FDDE5F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9∙7 (6∙7)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489BC2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40∙0 (12∙0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8C329F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9∙9 (11∙5)</w:t>
            </w: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7EF319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1∙2 (10∙4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40F128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50∙3 (12∙6)</w:t>
            </w:r>
          </w:p>
        </w:tc>
        <w:tc>
          <w:tcPr>
            <w:tcW w:w="312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7054A9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49∙2 (12∙2)</w:t>
            </w:r>
          </w:p>
        </w:tc>
        <w:tc>
          <w:tcPr>
            <w:tcW w:w="34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6CBC06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9∙1 (12∙2)</w:t>
            </w:r>
          </w:p>
        </w:tc>
        <w:tc>
          <w:tcPr>
            <w:tcW w:w="26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7609D9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29∙6 (6∙4)</w:t>
            </w:r>
          </w:p>
        </w:tc>
        <w:tc>
          <w:tcPr>
            <w:tcW w:w="26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64913E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4∙0 (10∙4)</w:t>
            </w:r>
          </w:p>
        </w:tc>
        <w:tc>
          <w:tcPr>
            <w:tcW w:w="127" w:type="pct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4AEF8" w14:textId="77777777" w:rsidR="00F657E5" w:rsidRPr="00632739" w:rsidRDefault="00F657E5" w:rsidP="00FB720C">
            <w:pPr>
              <w:rPr>
                <w:rFonts w:ascii="Calibri" w:hAnsi="Calibri"/>
              </w:rPr>
            </w:pPr>
          </w:p>
        </w:tc>
      </w:tr>
      <w:tr w:rsidR="00F657E5" w:rsidRPr="00632739" w14:paraId="0AC83A5C" w14:textId="77777777" w:rsidTr="00FB720C">
        <w:trPr>
          <w:trHeight w:val="900"/>
        </w:trPr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71BC15" w14:textId="77777777" w:rsidR="00F657E5" w:rsidRPr="000C0DC1" w:rsidRDefault="00F657E5" w:rsidP="00FB720C">
            <w:pPr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Gender (% female)</w:t>
            </w:r>
          </w:p>
        </w:tc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492D59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0</w:t>
            </w:r>
          </w:p>
        </w:tc>
        <w:tc>
          <w:tcPr>
            <w:tcW w:w="2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5D8042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0</w:t>
            </w:r>
          </w:p>
        </w:tc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0E1E0C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100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A3836E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100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F60154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9DE2B5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100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0F28E0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100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9FDB29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0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A7A02B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100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B86E29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0</w:t>
            </w: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66DAE3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44∙8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E7EE96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41∙7</w:t>
            </w:r>
          </w:p>
        </w:tc>
        <w:tc>
          <w:tcPr>
            <w:tcW w:w="312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B8CC35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55∙6</w:t>
            </w:r>
          </w:p>
        </w:tc>
        <w:tc>
          <w:tcPr>
            <w:tcW w:w="34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7ECD52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66∙7</w:t>
            </w:r>
          </w:p>
        </w:tc>
        <w:tc>
          <w:tcPr>
            <w:tcW w:w="26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9781E1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8∙9</w:t>
            </w:r>
          </w:p>
        </w:tc>
        <w:tc>
          <w:tcPr>
            <w:tcW w:w="26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5E6C54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3∙3</w:t>
            </w:r>
          </w:p>
        </w:tc>
        <w:tc>
          <w:tcPr>
            <w:tcW w:w="127" w:type="pct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6EB951" w14:textId="77777777" w:rsidR="00F657E5" w:rsidRPr="00632739" w:rsidRDefault="00F657E5" w:rsidP="00FB720C">
            <w:pPr>
              <w:rPr>
                <w:rFonts w:ascii="Calibri" w:hAnsi="Calibri"/>
              </w:rPr>
            </w:pPr>
          </w:p>
        </w:tc>
      </w:tr>
      <w:tr w:rsidR="00F657E5" w:rsidRPr="00632739" w14:paraId="6A60487A" w14:textId="77777777" w:rsidTr="00FB720C">
        <w:trPr>
          <w:trHeight w:val="1120"/>
        </w:trPr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739E68" w14:textId="77777777" w:rsidR="00F657E5" w:rsidRPr="000C0DC1" w:rsidRDefault="00F657E5" w:rsidP="00FB720C">
            <w:pPr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lastRenderedPageBreak/>
              <w:t>SSS-RES</w:t>
            </w:r>
          </w:p>
        </w:tc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90E474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83∙3 (27∙6)</w:t>
            </w:r>
          </w:p>
        </w:tc>
        <w:tc>
          <w:tcPr>
            <w:tcW w:w="2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992CD3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92∙8 (23∙5)</w:t>
            </w:r>
          </w:p>
        </w:tc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599011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71∙1 (12∙6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F8A7ED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93∙9 (26∙6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4F2171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86∙2 (28∙4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C2A692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88∙3 (21∙8)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7D038F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102∙0 (27∙3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FE5A97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98∙6 (28∙6)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E6444D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100∙7 (24∙0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D6F1C0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89∙4 (29∙0)</w:t>
            </w: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0519EF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86∙1 (30∙0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C0AEBB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96∙1 (30∙3)</w:t>
            </w:r>
          </w:p>
        </w:tc>
        <w:tc>
          <w:tcPr>
            <w:tcW w:w="312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FC0BA8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78∙0 (29∙9)</w:t>
            </w:r>
          </w:p>
        </w:tc>
        <w:tc>
          <w:tcPr>
            <w:tcW w:w="34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58100F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87∙4 (18∙9)</w:t>
            </w:r>
          </w:p>
        </w:tc>
        <w:tc>
          <w:tcPr>
            <w:tcW w:w="26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6CFC19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82∙7 (19∙0)</w:t>
            </w:r>
          </w:p>
        </w:tc>
        <w:tc>
          <w:tcPr>
            <w:tcW w:w="26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100D17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83∙0 (27∙9</w:t>
            </w:r>
          </w:p>
        </w:tc>
        <w:tc>
          <w:tcPr>
            <w:tcW w:w="127" w:type="pct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D32C89" w14:textId="77777777" w:rsidR="00F657E5" w:rsidRPr="00632739" w:rsidRDefault="00F657E5" w:rsidP="00FB720C">
            <w:pPr>
              <w:rPr>
                <w:rFonts w:ascii="Calibri" w:hAnsi="Calibri"/>
              </w:rPr>
            </w:pPr>
          </w:p>
        </w:tc>
      </w:tr>
      <w:tr w:rsidR="00F657E5" w:rsidRPr="00632739" w14:paraId="6015EA66" w14:textId="77777777" w:rsidTr="00FB720C">
        <w:trPr>
          <w:trHeight w:val="1120"/>
        </w:trPr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C95FD1" w14:textId="77777777" w:rsidR="00F657E5" w:rsidRPr="000C0DC1" w:rsidRDefault="00F657E5" w:rsidP="00FB720C">
            <w:pPr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PANSS</w:t>
            </w:r>
          </w:p>
        </w:tc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6D9330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49∙6 (8.2)</w:t>
            </w:r>
          </w:p>
        </w:tc>
        <w:tc>
          <w:tcPr>
            <w:tcW w:w="2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B49678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58∙5 (20.6)</w:t>
            </w:r>
          </w:p>
        </w:tc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FD4101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55∙4 (10.8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B37AD0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58∙3 (15.8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7B40EC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54∙5 (8.9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7682E3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54∙0 (12.1)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88208C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56∙0 (16.3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556BDB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54∙1 (11.1)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1797F5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69∙6 (18.8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2D8551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40∙7 (4.2)</w:t>
            </w: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60632C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66∙7 (20.3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C9544B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40∙8 (6.0)</w:t>
            </w:r>
          </w:p>
        </w:tc>
        <w:tc>
          <w:tcPr>
            <w:tcW w:w="312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B39BC3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62∙1 (12.8)</w:t>
            </w:r>
          </w:p>
        </w:tc>
        <w:tc>
          <w:tcPr>
            <w:tcW w:w="34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6B4B80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45∙6 (12.4)</w:t>
            </w:r>
          </w:p>
        </w:tc>
        <w:tc>
          <w:tcPr>
            <w:tcW w:w="26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3C4829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46∙3 (11.2)</w:t>
            </w:r>
          </w:p>
        </w:tc>
        <w:tc>
          <w:tcPr>
            <w:tcW w:w="26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A944DB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42∙3 (8.4)</w:t>
            </w:r>
          </w:p>
        </w:tc>
        <w:tc>
          <w:tcPr>
            <w:tcW w:w="127" w:type="pct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3580F" w14:textId="77777777" w:rsidR="00F657E5" w:rsidRPr="00632739" w:rsidRDefault="00F657E5" w:rsidP="00FB720C">
            <w:pPr>
              <w:rPr>
                <w:rFonts w:ascii="Calibri" w:hAnsi="Calibri"/>
              </w:rPr>
            </w:pPr>
          </w:p>
        </w:tc>
      </w:tr>
      <w:tr w:rsidR="00F657E5" w:rsidRPr="00632739" w14:paraId="6B1D0FAD" w14:textId="77777777" w:rsidTr="00FB720C">
        <w:trPr>
          <w:trHeight w:val="1120"/>
        </w:trPr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CE38AD" w14:textId="77777777" w:rsidR="00F657E5" w:rsidRPr="000C0DC1" w:rsidRDefault="00F657E5" w:rsidP="00FB720C">
            <w:pPr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NOSIE</w:t>
            </w:r>
          </w:p>
        </w:tc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6114B8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19∙5 (7∙7)</w:t>
            </w:r>
          </w:p>
        </w:tc>
        <w:tc>
          <w:tcPr>
            <w:tcW w:w="2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64C8CE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16∙6 (9∙4)</w:t>
            </w:r>
          </w:p>
        </w:tc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78919A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14∙6 (9∙5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76AA12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16∙8 (5∙9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67484F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21∙2 (8∙6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4DDB62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14∙4 (7∙1)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E632E5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15∙6 (9∙2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3B2B12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15∙7 (10∙5)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F02E00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16∙0 (7∙8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219562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20∙8 (8∙1)</w:t>
            </w: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6CB335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12∙2 (6∙5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23D397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15∙7 (7∙7)</w:t>
            </w:r>
          </w:p>
        </w:tc>
        <w:tc>
          <w:tcPr>
            <w:tcW w:w="312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7931CF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11∙5 (7∙7)</w:t>
            </w:r>
          </w:p>
        </w:tc>
        <w:tc>
          <w:tcPr>
            <w:tcW w:w="34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787F87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14∙0 (8∙3)</w:t>
            </w:r>
          </w:p>
        </w:tc>
        <w:tc>
          <w:tcPr>
            <w:tcW w:w="26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C15A20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16∙3 (6∙8)</w:t>
            </w:r>
          </w:p>
        </w:tc>
        <w:tc>
          <w:tcPr>
            <w:tcW w:w="26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AB4FAD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14∙3 (4∙7)</w:t>
            </w:r>
          </w:p>
        </w:tc>
        <w:tc>
          <w:tcPr>
            <w:tcW w:w="127" w:type="pct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1C4F5A" w14:textId="77777777" w:rsidR="00F657E5" w:rsidRPr="00632739" w:rsidRDefault="00F657E5" w:rsidP="00FB720C">
            <w:pPr>
              <w:rPr>
                <w:rFonts w:ascii="Calibri" w:hAnsi="Calibri"/>
              </w:rPr>
            </w:pPr>
          </w:p>
        </w:tc>
      </w:tr>
      <w:tr w:rsidR="00F657E5" w:rsidRPr="00632739" w14:paraId="3C518C79" w14:textId="77777777" w:rsidTr="00FB720C">
        <w:trPr>
          <w:trHeight w:val="1120"/>
        </w:trPr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EF53D6" w14:textId="77777777" w:rsidR="00F657E5" w:rsidRPr="000C0DC1" w:rsidRDefault="00F657E5" w:rsidP="00FB720C">
            <w:pPr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Change in HONOS</w:t>
            </w:r>
          </w:p>
        </w:tc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701979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-2∙0 (6·7)</w:t>
            </w:r>
          </w:p>
        </w:tc>
        <w:tc>
          <w:tcPr>
            <w:tcW w:w="2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8E23E6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-2∙1 (5·4)</w:t>
            </w:r>
          </w:p>
        </w:tc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0432F4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-4∙4 (5·8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2392FB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-7∙2 (10·7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CA86F2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-5∙4 (4·9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A7AAA2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-3∙8 (7·8)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49F5F3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-3∙3 (11·0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6D30BC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-3∙5 (5·3)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F384BF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-7∙0 (7·7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38752B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-3∙2 (10·3)</w:t>
            </w: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F3CE08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-5∙1 (6·0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33F9D2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-3∙1 (6·2)</w:t>
            </w:r>
          </w:p>
        </w:tc>
        <w:tc>
          <w:tcPr>
            <w:tcW w:w="312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03E33A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-</w:t>
            </w:r>
          </w:p>
        </w:tc>
        <w:tc>
          <w:tcPr>
            <w:tcW w:w="34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30FE2A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-</w:t>
            </w:r>
          </w:p>
        </w:tc>
        <w:tc>
          <w:tcPr>
            <w:tcW w:w="26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935FC8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-</w:t>
            </w:r>
          </w:p>
        </w:tc>
        <w:tc>
          <w:tcPr>
            <w:tcW w:w="26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CE6349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-</w:t>
            </w:r>
          </w:p>
        </w:tc>
        <w:tc>
          <w:tcPr>
            <w:tcW w:w="127" w:type="pct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3A304" w14:textId="77777777" w:rsidR="00F657E5" w:rsidRPr="00632739" w:rsidRDefault="00F657E5" w:rsidP="00FB720C">
            <w:pPr>
              <w:rPr>
                <w:rFonts w:ascii="Calibri" w:hAnsi="Calibri"/>
              </w:rPr>
            </w:pPr>
          </w:p>
        </w:tc>
      </w:tr>
      <w:tr w:rsidR="00F657E5" w:rsidRPr="00632739" w14:paraId="7A038674" w14:textId="77777777" w:rsidTr="00FB720C">
        <w:trPr>
          <w:trHeight w:val="1120"/>
        </w:trPr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86C464" w14:textId="77777777" w:rsidR="00F657E5" w:rsidRPr="000C0DC1" w:rsidRDefault="00F657E5" w:rsidP="00FB720C">
            <w:pPr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GAF</w:t>
            </w:r>
          </w:p>
        </w:tc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290048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49∙6 (8·3)</w:t>
            </w:r>
          </w:p>
        </w:tc>
        <w:tc>
          <w:tcPr>
            <w:tcW w:w="2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FC765E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40∙9 (9·7)</w:t>
            </w:r>
          </w:p>
        </w:tc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55AE11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48∙8 (4·9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03ABAC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9∙9 (9·8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DDDC18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9∙0 (7·9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517329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9∙6 (9·6)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BBE20F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43∙6 (9·6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DC1E29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6∙2 (10·4)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7DD406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40∙3 (12·1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3BCED0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9∙3 (13·1)</w:t>
            </w: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79B2DF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43∙3 (13·0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CFB60F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37∙7 (17·0)</w:t>
            </w:r>
          </w:p>
        </w:tc>
        <w:tc>
          <w:tcPr>
            <w:tcW w:w="312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8814E5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42∙1 (10·8)</w:t>
            </w:r>
          </w:p>
        </w:tc>
        <w:tc>
          <w:tcPr>
            <w:tcW w:w="34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967EEA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47∙0 (7·8)</w:t>
            </w:r>
          </w:p>
        </w:tc>
        <w:tc>
          <w:tcPr>
            <w:tcW w:w="26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8FBC29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54∙4 (12·5)</w:t>
            </w:r>
          </w:p>
        </w:tc>
        <w:tc>
          <w:tcPr>
            <w:tcW w:w="26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3252FA" w14:textId="77777777" w:rsidR="00F657E5" w:rsidRPr="000C0DC1" w:rsidRDefault="00F657E5" w:rsidP="00FB720C">
            <w:pPr>
              <w:jc w:val="center"/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</w:pPr>
            <w:r w:rsidRPr="000C0DC1">
              <w:rPr>
                <w:rFonts w:eastAsia="Times New Roman"/>
                <w:color w:val="000000"/>
                <w:sz w:val="22"/>
                <w:szCs w:val="22"/>
                <w:u w:color="000000"/>
                <w:lang w:eastAsia="en-GB"/>
              </w:rPr>
              <w:t>51∙7 (14·6)</w:t>
            </w:r>
          </w:p>
        </w:tc>
        <w:tc>
          <w:tcPr>
            <w:tcW w:w="127" w:type="pct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611BF" w14:textId="77777777" w:rsidR="00F657E5" w:rsidRPr="00632739" w:rsidRDefault="00F657E5" w:rsidP="00FB720C">
            <w:pPr>
              <w:rPr>
                <w:rFonts w:ascii="Calibri" w:hAnsi="Calibri"/>
              </w:rPr>
            </w:pPr>
          </w:p>
        </w:tc>
      </w:tr>
    </w:tbl>
    <w:p w14:paraId="5EFDAED6" w14:textId="23B7EA93" w:rsidR="00812F19" w:rsidRPr="00E40E12" w:rsidRDefault="00812F19" w:rsidP="00E40E12">
      <w:pPr>
        <w:tabs>
          <w:tab w:val="left" w:pos="2534"/>
        </w:tabs>
        <w:rPr>
          <w:rFonts w:eastAsia="Calibri"/>
          <w:sz w:val="20"/>
          <w:szCs w:val="20"/>
          <w:lang w:val="en-GB" w:eastAsia="en-GB"/>
        </w:rPr>
      </w:pPr>
    </w:p>
    <w:sectPr w:rsidR="00812F19" w:rsidRPr="00E40E12" w:rsidSect="00E744E2">
      <w:pgSz w:w="16840" w:h="11900" w:orient="landscape"/>
      <w:pgMar w:top="1440" w:right="1440" w:bottom="1440" w:left="1440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7E5"/>
    <w:rsid w:val="00343E3D"/>
    <w:rsid w:val="00812F19"/>
    <w:rsid w:val="00E40E12"/>
    <w:rsid w:val="00F65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B95CD"/>
  <w15:chartTrackingRefBased/>
  <w15:docId w15:val="{5B3400CE-724B-477C-9200-6ED395DDA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657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link w:val="BodyAChar"/>
    <w:rsid w:val="00F657E5"/>
    <w:pPr>
      <w:pBdr>
        <w:top w:val="nil"/>
        <w:left w:val="nil"/>
        <w:bottom w:val="nil"/>
        <w:right w:val="nil"/>
        <w:between w:val="nil"/>
        <w:bar w:val="nil"/>
      </w:pBdr>
      <w:spacing w:after="240" w:line="360" w:lineRule="auto"/>
    </w:pPr>
    <w:rPr>
      <w:rFonts w:ascii="Arial" w:eastAsia="Arial Unicode MS" w:hAnsi="Arial Unicode MS" w:cs="Arial Unicode MS"/>
      <w:color w:val="000000"/>
      <w:u w:color="000000"/>
      <w:bdr w:val="nil"/>
      <w:lang w:val="en-US" w:eastAsia="en-GB"/>
    </w:rPr>
  </w:style>
  <w:style w:type="paragraph" w:styleId="Caption">
    <w:name w:val="caption"/>
    <w:next w:val="BodyA"/>
    <w:qFormat/>
    <w:rsid w:val="00F657E5"/>
    <w:pPr>
      <w:pBdr>
        <w:top w:val="nil"/>
        <w:left w:val="nil"/>
        <w:bottom w:val="nil"/>
        <w:right w:val="nil"/>
        <w:between w:val="nil"/>
        <w:bar w:val="nil"/>
      </w:pBdr>
      <w:spacing w:after="240" w:line="240" w:lineRule="auto"/>
    </w:pPr>
    <w:rPr>
      <w:rFonts w:ascii="Arial" w:eastAsia="Arial Unicode MS" w:hAnsi="Arial Unicode MS" w:cs="Arial Unicode MS"/>
      <w:b/>
      <w:bCs/>
      <w:color w:val="000000"/>
      <w:sz w:val="18"/>
      <w:szCs w:val="18"/>
      <w:u w:color="000000"/>
      <w:bdr w:val="nil"/>
      <w:lang w:val="en-US" w:eastAsia="en-GB"/>
    </w:rPr>
  </w:style>
  <w:style w:type="table" w:styleId="TableGrid">
    <w:name w:val="Table Grid"/>
    <w:basedOn w:val="TableNormal"/>
    <w:uiPriority w:val="39"/>
    <w:rsid w:val="00F657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AChar">
    <w:name w:val="Body A Char"/>
    <w:basedOn w:val="DefaultParagraphFont"/>
    <w:link w:val="BodyA"/>
    <w:rsid w:val="00F657E5"/>
    <w:rPr>
      <w:rFonts w:ascii="Arial" w:eastAsia="Arial Unicode MS" w:hAnsi="Arial Unicode MS" w:cs="Arial Unicode MS"/>
      <w:color w:val="000000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99</Words>
  <Characters>5700</Characters>
  <Application>Microsoft Office Word</Application>
  <DocSecurity>4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6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 Geraldine</dc:creator>
  <cp:keywords/>
  <dc:description/>
  <cp:lastModifiedBy>Davis, Geraldine</cp:lastModifiedBy>
  <cp:revision>2</cp:revision>
  <dcterms:created xsi:type="dcterms:W3CDTF">2017-06-02T08:46:00Z</dcterms:created>
  <dcterms:modified xsi:type="dcterms:W3CDTF">2017-06-02T08:46:00Z</dcterms:modified>
</cp:coreProperties>
</file>